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94378" w14:textId="59917845" w:rsidR="00DD5A0D" w:rsidRPr="00DC1F03" w:rsidRDefault="00064C29">
      <w:pPr>
        <w:rPr>
          <w:rFonts w:ascii="Times New Roman" w:hAnsi="Times New Roman" w:cs="Times New Roman"/>
          <w:bCs/>
          <w:lang w:val="en-US"/>
        </w:rPr>
      </w:pPr>
      <w:r w:rsidRPr="00DC1F03">
        <w:rPr>
          <w:rFonts w:ascii="Times New Roman" w:hAnsi="Times New Roman" w:cs="Times New Roman"/>
          <w:b/>
          <w:lang w:val="en-US"/>
        </w:rPr>
        <w:t xml:space="preserve">Table </w:t>
      </w:r>
      <w:r w:rsidR="00754FF0" w:rsidRPr="00DC1F03">
        <w:rPr>
          <w:rFonts w:ascii="Times New Roman" w:hAnsi="Times New Roman" w:cs="Times New Roman"/>
          <w:b/>
          <w:lang w:val="en-US"/>
        </w:rPr>
        <w:t>S</w:t>
      </w:r>
      <w:r w:rsidRPr="00DC1F03">
        <w:rPr>
          <w:rFonts w:ascii="Times New Roman" w:hAnsi="Times New Roman" w:cs="Times New Roman"/>
          <w:b/>
          <w:lang w:val="en-US"/>
        </w:rPr>
        <w:t>1</w:t>
      </w:r>
      <w:r w:rsidRPr="00DC1F03">
        <w:rPr>
          <w:rFonts w:ascii="Times New Roman" w:hAnsi="Times New Roman" w:cs="Times New Roman"/>
          <w:bCs/>
          <w:lang w:val="en-US"/>
        </w:rPr>
        <w:t xml:space="preserve">: </w:t>
      </w:r>
      <w:r w:rsidR="00630BB5" w:rsidRPr="00DC1F03">
        <w:rPr>
          <w:rFonts w:ascii="Times New Roman" w:hAnsi="Times New Roman" w:cs="Times New Roman"/>
          <w:bCs/>
          <w:lang w:val="en-US"/>
        </w:rPr>
        <w:t>Predictor variables</w:t>
      </w:r>
      <w:r w:rsidRPr="00DC1F03">
        <w:rPr>
          <w:rFonts w:ascii="Times New Roman" w:hAnsi="Times New Roman" w:cs="Times New Roman"/>
          <w:bCs/>
          <w:lang w:val="en-US"/>
        </w:rPr>
        <w:t xml:space="preserve"> associated with animal-level seropositivity for PPRV</w:t>
      </w:r>
      <w:r w:rsidR="00976CF1" w:rsidRPr="00DC1F03">
        <w:rPr>
          <w:rFonts w:ascii="Times New Roman" w:hAnsi="Times New Roman" w:cs="Times New Roman"/>
          <w:bCs/>
          <w:lang w:val="en-US"/>
        </w:rPr>
        <w:t xml:space="preserve">. p-values &lt; 0.05 </w:t>
      </w:r>
      <w:r w:rsidR="008E34ED" w:rsidRPr="00DC1F03">
        <w:rPr>
          <w:rFonts w:ascii="Times New Roman" w:hAnsi="Times New Roman" w:cs="Times New Roman"/>
          <w:bCs/>
          <w:lang w:val="en-US"/>
        </w:rPr>
        <w:t>are</w:t>
      </w:r>
      <w:r w:rsidR="00976CF1" w:rsidRPr="00DC1F03">
        <w:rPr>
          <w:rFonts w:ascii="Times New Roman" w:hAnsi="Times New Roman" w:cs="Times New Roman"/>
          <w:bCs/>
          <w:lang w:val="en-US"/>
        </w:rPr>
        <w:t xml:space="preserve"> in bold</w:t>
      </w:r>
      <w:r w:rsidR="00FF2954" w:rsidRPr="00DC1F03">
        <w:rPr>
          <w:rFonts w:ascii="Times New Roman" w:hAnsi="Times New Roman" w:cs="Times New Roman"/>
          <w:bCs/>
          <w:lang w:val="en-US"/>
        </w:rPr>
        <w:t xml:space="preserve">. </w:t>
      </w:r>
      <w:r w:rsidR="00B36EBE" w:rsidRPr="00DC1F03">
        <w:rPr>
          <w:rFonts w:ascii="Times New Roman" w:hAnsi="Times New Roman" w:cs="Times New Roman"/>
          <w:bCs/>
          <w:lang w:val="en-US"/>
        </w:rPr>
        <w:t xml:space="preserve">The analysis was performed on data from Tanzania due to the low seroprevalence in Zambia. </w:t>
      </w:r>
      <w:r w:rsidR="00FF2954" w:rsidRPr="00DC1F03">
        <w:rPr>
          <w:rFonts w:ascii="Times New Roman" w:hAnsi="Times New Roman" w:cs="Times New Roman"/>
          <w:bCs/>
          <w:lang w:val="en-US"/>
        </w:rPr>
        <w:t>n=490</w:t>
      </w:r>
    </w:p>
    <w:p w14:paraId="1E36E269" w14:textId="3A989862" w:rsidR="00064C29" w:rsidRDefault="00064C29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100"/>
        <w:gridCol w:w="361"/>
        <w:gridCol w:w="1623"/>
        <w:gridCol w:w="1227"/>
        <w:gridCol w:w="1586"/>
        <w:gridCol w:w="1529"/>
      </w:tblGrid>
      <w:tr w:rsidR="00A12E7E" w:rsidRPr="00A12E7E" w14:paraId="22CBF9A1" w14:textId="77777777" w:rsidTr="00DC1F03">
        <w:tc>
          <w:tcPr>
            <w:tcW w:w="1594" w:type="dxa"/>
            <w:vMerge w:val="restart"/>
            <w:tcBorders>
              <w:top w:val="single" w:sz="4" w:space="0" w:color="auto"/>
            </w:tcBorders>
          </w:tcPr>
          <w:p w14:paraId="6C15B232" w14:textId="77777777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7B9A4D" w14:textId="3BAA931D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ixed animal-level  variables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</w:tcBorders>
          </w:tcPr>
          <w:p w14:paraId="54DB4F97" w14:textId="77777777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267FC" w14:textId="3504AE94" w:rsidR="00A12E7E" w:rsidRPr="00DC1F03" w:rsidRDefault="00A12E7E" w:rsidP="00803F3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PRV</w:t>
            </w:r>
          </w:p>
        </w:tc>
      </w:tr>
      <w:tr w:rsidR="00A12E7E" w:rsidRPr="00A12E7E" w14:paraId="610D2B3A" w14:textId="77777777" w:rsidTr="00DC1F03"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0634491E" w14:textId="77777777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EE5BD25" w14:textId="77777777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8C15E" w14:textId="509FF0BE" w:rsidR="00A12E7E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oprevalence</w:t>
            </w:r>
            <w:r w:rsidR="00C323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%</w:t>
            </w:r>
          </w:p>
          <w:p w14:paraId="2E322F87" w14:textId="2B701292" w:rsidR="00A12E7E" w:rsidRPr="00DC1F03" w:rsidRDefault="00C32351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95% confidence interval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0596" w14:textId="10BC987A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Odds ratio (OR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140D5" w14:textId="31629D66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OR 95 % confidence interval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0F03E" w14:textId="073A9B65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-value</w:t>
            </w:r>
          </w:p>
        </w:tc>
      </w:tr>
      <w:tr w:rsidR="00A12E7E" w:rsidRPr="00A12E7E" w14:paraId="77828058" w14:textId="77777777" w:rsidTr="00DC1F03">
        <w:tc>
          <w:tcPr>
            <w:tcW w:w="1594" w:type="dxa"/>
            <w:vMerge w:val="restart"/>
            <w:tcBorders>
              <w:top w:val="single" w:sz="4" w:space="0" w:color="auto"/>
              <w:bottom w:val="nil"/>
            </w:tcBorders>
          </w:tcPr>
          <w:p w14:paraId="51402C75" w14:textId="28FC2F6C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ge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25F65CEC" w14:textId="3D253EB2" w:rsidR="00A12E7E" w:rsidRPr="00DC1F03" w:rsidRDefault="00A12E7E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3 yea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3F034047" w14:textId="03D75B65" w:rsidR="00A12E7E" w:rsidRPr="00DC1F03" w:rsidRDefault="003B5B6C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57</w:t>
            </w:r>
            <w:r w:rsidR="0099610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0.01-2.04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14:paraId="77578A18" w14:textId="56561227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14:paraId="7459BC0B" w14:textId="25C48ED4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318FDF9E" w14:textId="00A818E9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</w:tr>
      <w:tr w:rsidR="00A12E7E" w:rsidRPr="00A12E7E" w14:paraId="6C23B28D" w14:textId="77777777" w:rsidTr="00DC1F03">
        <w:tc>
          <w:tcPr>
            <w:tcW w:w="1594" w:type="dxa"/>
            <w:vMerge/>
            <w:tcBorders>
              <w:top w:val="nil"/>
              <w:bottom w:val="single" w:sz="4" w:space="0" w:color="auto"/>
            </w:tcBorders>
          </w:tcPr>
          <w:p w14:paraId="6482A8E7" w14:textId="5117D008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0396865B" w14:textId="3F21B1D2" w:rsidR="00A12E7E" w:rsidRPr="00DC1F03" w:rsidRDefault="00A12E7E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&gt;3 years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14:paraId="0FD7B837" w14:textId="518AA548" w:rsidR="00A12E7E" w:rsidRPr="00DC1F03" w:rsidRDefault="003B5B6C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.70</w:t>
            </w:r>
            <w:r w:rsidR="0099610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4.57-14.7)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vAlign w:val="center"/>
          </w:tcPr>
          <w:p w14:paraId="40ACFBC5" w14:textId="7AC5C306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2.0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14:paraId="47437C93" w14:textId="4BC5656B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87-2342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030EDC3D" w14:textId="50A0373B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0.010</w:t>
            </w:r>
          </w:p>
        </w:tc>
      </w:tr>
      <w:tr w:rsidR="00A12E7E" w:rsidRPr="00A12E7E" w14:paraId="312FF225" w14:textId="77777777" w:rsidTr="00DC1F03">
        <w:tc>
          <w:tcPr>
            <w:tcW w:w="1594" w:type="dxa"/>
            <w:vMerge w:val="restart"/>
            <w:tcBorders>
              <w:top w:val="single" w:sz="4" w:space="0" w:color="auto"/>
              <w:bottom w:val="nil"/>
            </w:tcBorders>
          </w:tcPr>
          <w:p w14:paraId="0CE740DD" w14:textId="0624B29D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ntact with wild ruminants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1EB00879" w14:textId="3EECD433" w:rsidR="00A12E7E" w:rsidRPr="00DC1F03" w:rsidRDefault="00A12E7E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least once a yea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0A32CE1C" w14:textId="5AB2F023" w:rsidR="00A12E7E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2.2</w:t>
            </w:r>
            <w:r w:rsidR="00BB41E2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2.81-60.0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14:paraId="6241C78C" w14:textId="61C2D358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5.1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14:paraId="10912B8A" w14:textId="4F2B80DC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14-792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2C401344" w14:textId="4B53F7B4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0.044</w:t>
            </w:r>
          </w:p>
        </w:tc>
      </w:tr>
      <w:tr w:rsidR="00A12E7E" w:rsidRPr="00A12E7E" w14:paraId="14D31DD2" w14:textId="77777777" w:rsidTr="00DC1F03">
        <w:tc>
          <w:tcPr>
            <w:tcW w:w="1594" w:type="dxa"/>
            <w:vMerge/>
            <w:tcBorders>
              <w:top w:val="nil"/>
              <w:bottom w:val="single" w:sz="4" w:space="0" w:color="auto"/>
            </w:tcBorders>
          </w:tcPr>
          <w:p w14:paraId="57407837" w14:textId="15681FA6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5F50A76D" w14:textId="142868A3" w:rsidR="00A12E7E" w:rsidRPr="00DC1F03" w:rsidRDefault="00A12E7E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ore rarely or never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14:paraId="2726EDA7" w14:textId="636E2C6C" w:rsidR="00A12E7E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49</w:t>
            </w:r>
            <w:r w:rsidR="00BB41E2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1.29-4.31)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vAlign w:val="center"/>
          </w:tcPr>
          <w:p w14:paraId="3433EB72" w14:textId="5A19B44E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14:paraId="46DC4F01" w14:textId="72D584EB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0CCFA3FF" w14:textId="0459170C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</w:tr>
      <w:tr w:rsidR="005E699F" w:rsidRPr="005E699F" w14:paraId="2649C9B8" w14:textId="77777777" w:rsidTr="00BD1CB9">
        <w:tc>
          <w:tcPr>
            <w:tcW w:w="1594" w:type="dxa"/>
            <w:vMerge w:val="restart"/>
            <w:tcBorders>
              <w:top w:val="single" w:sz="4" w:space="0" w:color="auto"/>
            </w:tcBorders>
          </w:tcPr>
          <w:p w14:paraId="022BACE7" w14:textId="09ED243D" w:rsidR="005E699F" w:rsidRPr="00DC1F03" w:rsidRDefault="005E699F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the Tanzania-Zambia or Zambia-Malawi border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6094C274" w14:textId="40A51245" w:rsidR="005E699F" w:rsidRPr="00DC1F03" w:rsidRDefault="005E699F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30 km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</w:tcBorders>
          </w:tcPr>
          <w:p w14:paraId="1319494C" w14:textId="4578F3F0" w:rsidR="005E699F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73</w:t>
            </w:r>
            <w:r w:rsidR="00BB41E2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0.09-2.60)</w:t>
            </w:r>
          </w:p>
          <w:p w14:paraId="0B2169E6" w14:textId="77777777" w:rsidR="005E699F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  <w:p w14:paraId="61E2E1F8" w14:textId="6017365F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.56</w:t>
            </w:r>
            <w:r w:rsidR="00BB41E2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2.90-9.50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5F4C03F" w14:textId="1B77E6ED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9801524" w14:textId="6F55D41E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21B7E145" w14:textId="4AB77FCE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sv-SE"/>
              </w:rPr>
              <w:t>Baseline</w:t>
            </w:r>
          </w:p>
        </w:tc>
      </w:tr>
      <w:tr w:rsidR="005E699F" w:rsidRPr="005E699F" w14:paraId="30984399" w14:textId="77777777" w:rsidTr="00BD1CB9"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77CC4D6A" w14:textId="77777777" w:rsidR="005E699F" w:rsidRPr="00DC1F03" w:rsidRDefault="005E699F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3C2D6D6" w14:textId="6C308927" w:rsidR="005E699F" w:rsidRPr="00DC1F03" w:rsidRDefault="005E699F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&gt;30 km</w:t>
            </w:r>
          </w:p>
        </w:tc>
        <w:tc>
          <w:tcPr>
            <w:tcW w:w="1984" w:type="dxa"/>
            <w:gridSpan w:val="2"/>
            <w:vMerge/>
            <w:tcBorders>
              <w:bottom w:val="single" w:sz="4" w:space="0" w:color="auto"/>
            </w:tcBorders>
          </w:tcPr>
          <w:p w14:paraId="26AAF8DB" w14:textId="77777777" w:rsidR="005E699F" w:rsidRPr="00DC1F03" w:rsidRDefault="005E699F" w:rsidP="00DC1F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14B8CF59" w14:textId="5803D90F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.87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0F749B3" w14:textId="37749ADD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90-87.7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9D30CA0" w14:textId="1FE2837A" w:rsidR="005E699F" w:rsidRPr="00DC1F03" w:rsidRDefault="005E699F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62</w:t>
            </w:r>
          </w:p>
        </w:tc>
      </w:tr>
      <w:tr w:rsidR="00A12E7E" w:rsidRPr="00A12E7E" w14:paraId="63F587FE" w14:textId="77777777" w:rsidTr="00DC1F03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F48892D" w14:textId="2F0B9B05" w:rsidR="00A12E7E" w:rsidRPr="00DC1F03" w:rsidRDefault="00A12E7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  <w:r w:rsidR="00951A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tant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7FBB" w14:textId="77777777" w:rsidR="00A12E7E" w:rsidRPr="00DC1F03" w:rsidRDefault="00A12E7E" w:rsidP="002D07F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5BF4998F" w14:textId="77777777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F07E" w14:textId="0819AC53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&lt;0.01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D728" w14:textId="1B92A789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</w:t>
            </w:r>
            <w:r w:rsidR="007F0DE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.00</w:t>
            </w: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</w:t>
            </w:r>
            <w:r w:rsidR="00FA66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7FB04" w14:textId="26F9141A" w:rsidR="00A12E7E" w:rsidRPr="00DC1F03" w:rsidRDefault="00A12E7E" w:rsidP="002D07F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01</w:t>
            </w:r>
          </w:p>
        </w:tc>
      </w:tr>
    </w:tbl>
    <w:p w14:paraId="0B1AB0F6" w14:textId="1511A307" w:rsidR="00064C29" w:rsidRPr="00DC1F03" w:rsidRDefault="00064C29" w:rsidP="00880B18">
      <w:pPr>
        <w:spacing w:line="276" w:lineRule="auto"/>
        <w:rPr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76"/>
        <w:gridCol w:w="1418"/>
        <w:gridCol w:w="1559"/>
        <w:gridCol w:w="1497"/>
      </w:tblGrid>
      <w:tr w:rsidR="00F77BEE" w:rsidRPr="00A12E7E" w14:paraId="6D89555E" w14:textId="77777777" w:rsidTr="00DC1F0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A3A4E4" w14:textId="6A66BB07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andom</w:t>
            </w:r>
            <w:r w:rsidR="0018512D"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ffects parameter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6F99333" w14:textId="77777777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D33C" w14:textId="4CFE3829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4781F" w14:textId="345CA8E8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d. Err.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0F024" w14:textId="2F3D1232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5</w:t>
            </w:r>
            <w:r w:rsidR="0018512D"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% confidence interval</w:t>
            </w:r>
          </w:p>
        </w:tc>
      </w:tr>
      <w:tr w:rsidR="00F77BEE" w:rsidRPr="00A12E7E" w14:paraId="772EA826" w14:textId="77777777" w:rsidTr="00DC1F03">
        <w:tc>
          <w:tcPr>
            <w:tcW w:w="1560" w:type="dxa"/>
            <w:tcBorders>
              <w:top w:val="single" w:sz="4" w:space="0" w:color="auto"/>
            </w:tcBorders>
          </w:tcPr>
          <w:p w14:paraId="489CE224" w14:textId="77777777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59C5492" w14:textId="204526FA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istric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65488C" w14:textId="1EDF0544" w:rsidR="00F77BEE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9CDEBA" w14:textId="6CD9BBB2" w:rsidR="00F77BEE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6619646D" w14:textId="7B0E918B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            .</w:t>
            </w:r>
          </w:p>
        </w:tc>
      </w:tr>
      <w:tr w:rsidR="00F77BEE" w:rsidRPr="00A12E7E" w14:paraId="3910A9DE" w14:textId="77777777" w:rsidTr="00DC1F03">
        <w:trPr>
          <w:trHeight w:val="67"/>
        </w:trPr>
        <w:tc>
          <w:tcPr>
            <w:tcW w:w="1560" w:type="dxa"/>
          </w:tcPr>
          <w:p w14:paraId="53F5B1FD" w14:textId="77777777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3BA1E3D" w14:textId="664B596E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Village</w:t>
            </w:r>
          </w:p>
        </w:tc>
        <w:tc>
          <w:tcPr>
            <w:tcW w:w="1418" w:type="dxa"/>
            <w:vAlign w:val="center"/>
          </w:tcPr>
          <w:p w14:paraId="6626D024" w14:textId="78028C21" w:rsidR="00F77BEE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A0BE7F1" w14:textId="27D5D716" w:rsidR="00F77BEE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97" w:type="dxa"/>
            <w:vAlign w:val="center"/>
          </w:tcPr>
          <w:p w14:paraId="35CDF3D9" w14:textId="78F279D4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            .</w:t>
            </w:r>
          </w:p>
        </w:tc>
      </w:tr>
      <w:tr w:rsidR="00F77BEE" w:rsidRPr="00A12E7E" w14:paraId="53F4FEB1" w14:textId="77777777" w:rsidTr="00DC1F03">
        <w:tc>
          <w:tcPr>
            <w:tcW w:w="1560" w:type="dxa"/>
          </w:tcPr>
          <w:p w14:paraId="4F5181EA" w14:textId="77777777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4F1C6CD" w14:textId="6A778F92" w:rsidR="00F77BEE" w:rsidRPr="00DC1F03" w:rsidRDefault="00F77BEE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ousehold</w:t>
            </w:r>
          </w:p>
        </w:tc>
        <w:tc>
          <w:tcPr>
            <w:tcW w:w="1418" w:type="dxa"/>
            <w:vAlign w:val="center"/>
          </w:tcPr>
          <w:p w14:paraId="4A646350" w14:textId="3B214097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.19</w:t>
            </w:r>
          </w:p>
        </w:tc>
        <w:tc>
          <w:tcPr>
            <w:tcW w:w="1559" w:type="dxa"/>
            <w:vAlign w:val="center"/>
          </w:tcPr>
          <w:p w14:paraId="0842E0CA" w14:textId="61A0AC57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.98</w:t>
            </w:r>
          </w:p>
        </w:tc>
        <w:tc>
          <w:tcPr>
            <w:tcW w:w="1497" w:type="dxa"/>
            <w:vAlign w:val="center"/>
          </w:tcPr>
          <w:p w14:paraId="08B64801" w14:textId="660BB403" w:rsidR="00F77BEE" w:rsidRPr="00DC1F03" w:rsidRDefault="00F77BEE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65-26.9</w:t>
            </w:r>
          </w:p>
        </w:tc>
      </w:tr>
    </w:tbl>
    <w:p w14:paraId="60A7EDE0" w14:textId="15F6E70D" w:rsidR="00FB2E6F" w:rsidRDefault="00FB2E6F" w:rsidP="00FB2E6F">
      <w:pPr>
        <w:rPr>
          <w:rFonts w:ascii="Times New Roman" w:hAnsi="Times New Roman" w:cs="Times New Roman"/>
          <w:sz w:val="20"/>
          <w:szCs w:val="20"/>
        </w:rPr>
      </w:pPr>
    </w:p>
    <w:p w14:paraId="3C0AA5BB" w14:textId="7F84BFC3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22BD8AF6" w14:textId="5C88C13A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0569C150" w14:textId="4529DB7A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71D5A0BF" w14:textId="2B84BFE4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1EC25516" w14:textId="2046FCDE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5E5F9C40" w14:textId="14FA27A8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5BD01ACA" w14:textId="59A0B184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04C6F1A5" w14:textId="5F30EE81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733AA11A" w14:textId="2B436546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5390E799" w14:textId="7911C91F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3A5DA3B9" w14:textId="355EB49E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0D43E506" w14:textId="00B5BF92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5782F3D8" w14:textId="55D17AF6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60671E56" w14:textId="6F03A374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79A28DA7" w14:textId="6C212AE3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4F7743F8" w14:textId="59E36F71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053729FB" w14:textId="30523330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5C828A55" w14:textId="1701CD2D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3B28F936" w14:textId="2DED597F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058F1E8E" w14:textId="5E93D0A7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67B870CE" w14:textId="29CC7C62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24CC8482" w14:textId="55043EF3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1EEFD44F" w14:textId="71B0A0FB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201CA590" w14:textId="060839D7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049FAD3F" w14:textId="7CC60FF1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555E8A62" w14:textId="26EFB8EE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55964871" w14:textId="016609EC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4297414E" w14:textId="3FB12B5F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0AD9BF3F" w14:textId="5E8A7E4B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021BFC1C" w14:textId="06A37120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47379FE2" w14:textId="3BFD87F8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08560EB6" w14:textId="687F18E2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6EEA7BDA" w14:textId="349E4DA9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381622CA" w14:textId="4441636B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1B8FD704" w14:textId="77777777" w:rsidR="00880B18" w:rsidRDefault="00880B18" w:rsidP="00FB2E6F">
      <w:pPr>
        <w:rPr>
          <w:rFonts w:ascii="Times New Roman" w:hAnsi="Times New Roman" w:cs="Times New Roman"/>
          <w:sz w:val="20"/>
          <w:szCs w:val="20"/>
        </w:rPr>
      </w:pPr>
    </w:p>
    <w:p w14:paraId="585843F1" w14:textId="4D335788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45B1D439" w14:textId="5227640D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4C361C4A" w14:textId="52E82D5B" w:rsidR="00213544" w:rsidRDefault="00213544" w:rsidP="00FB2E6F">
      <w:pPr>
        <w:rPr>
          <w:rFonts w:ascii="Times New Roman" w:hAnsi="Times New Roman" w:cs="Times New Roman"/>
          <w:sz w:val="20"/>
          <w:szCs w:val="20"/>
        </w:rPr>
      </w:pPr>
    </w:p>
    <w:p w14:paraId="4D63CA9A" w14:textId="34C45EB6" w:rsidR="008E34ED" w:rsidRPr="00DC1F03" w:rsidRDefault="00213544" w:rsidP="008E34ED">
      <w:pPr>
        <w:rPr>
          <w:rFonts w:ascii="Times New Roman" w:hAnsi="Times New Roman" w:cs="Times New Roman"/>
          <w:bCs/>
          <w:lang w:val="en-US"/>
        </w:rPr>
      </w:pPr>
      <w:r w:rsidRPr="00DC1F03">
        <w:rPr>
          <w:rFonts w:ascii="Times New Roman" w:hAnsi="Times New Roman" w:cs="Times New Roman"/>
          <w:b/>
          <w:lang w:val="en-US"/>
        </w:rPr>
        <w:t xml:space="preserve">Table </w:t>
      </w:r>
      <w:r w:rsidR="00754FF0" w:rsidRPr="00DC1F03">
        <w:rPr>
          <w:rFonts w:ascii="Times New Roman" w:hAnsi="Times New Roman" w:cs="Times New Roman"/>
          <w:b/>
          <w:lang w:val="en-US"/>
        </w:rPr>
        <w:t>S</w:t>
      </w:r>
      <w:r w:rsidRPr="00DC1F03">
        <w:rPr>
          <w:rFonts w:ascii="Times New Roman" w:hAnsi="Times New Roman" w:cs="Times New Roman"/>
          <w:b/>
          <w:lang w:val="en-US"/>
        </w:rPr>
        <w:t>2</w:t>
      </w:r>
      <w:r w:rsidRPr="00DC1F03">
        <w:rPr>
          <w:rFonts w:ascii="Times New Roman" w:hAnsi="Times New Roman" w:cs="Times New Roman"/>
          <w:bCs/>
          <w:lang w:val="en-US"/>
        </w:rPr>
        <w:t xml:space="preserve">: </w:t>
      </w:r>
      <w:r w:rsidR="00630BB5" w:rsidRPr="00DC1F03">
        <w:rPr>
          <w:rFonts w:ascii="Times New Roman" w:hAnsi="Times New Roman" w:cs="Times New Roman"/>
          <w:bCs/>
          <w:lang w:val="en-US"/>
        </w:rPr>
        <w:t xml:space="preserve">Predictor variables </w:t>
      </w:r>
      <w:r w:rsidRPr="00DC1F03">
        <w:rPr>
          <w:rFonts w:ascii="Times New Roman" w:hAnsi="Times New Roman" w:cs="Times New Roman"/>
          <w:bCs/>
          <w:lang w:val="en-US"/>
        </w:rPr>
        <w:t>associated with animal-level seropositivity for FMDV</w:t>
      </w:r>
      <w:r w:rsidR="0018512D" w:rsidRPr="00DC1F03">
        <w:rPr>
          <w:rFonts w:ascii="Times New Roman" w:hAnsi="Times New Roman" w:cs="Times New Roman"/>
          <w:bCs/>
          <w:lang w:val="en-US"/>
        </w:rPr>
        <w:t xml:space="preserve">. </w:t>
      </w:r>
      <w:r w:rsidR="008E34ED" w:rsidRPr="00DC1F03">
        <w:rPr>
          <w:rFonts w:ascii="Times New Roman" w:hAnsi="Times New Roman" w:cs="Times New Roman"/>
          <w:bCs/>
          <w:lang w:val="en-US"/>
        </w:rPr>
        <w:t>p-values &lt; 0.05 are in bold</w:t>
      </w:r>
      <w:r w:rsidR="00C14B4A" w:rsidRPr="00DC1F03">
        <w:rPr>
          <w:rFonts w:ascii="Times New Roman" w:hAnsi="Times New Roman" w:cs="Times New Roman"/>
          <w:bCs/>
          <w:lang w:val="en-US"/>
        </w:rPr>
        <w:t>. n=</w:t>
      </w:r>
      <w:r w:rsidR="005C763E" w:rsidRPr="00DC1F03">
        <w:rPr>
          <w:rFonts w:ascii="Times New Roman" w:hAnsi="Times New Roman" w:cs="Times New Roman"/>
          <w:bCs/>
          <w:lang w:val="en-US"/>
        </w:rPr>
        <w:t>93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22"/>
        <w:gridCol w:w="1903"/>
        <w:gridCol w:w="970"/>
        <w:gridCol w:w="1865"/>
        <w:gridCol w:w="1223"/>
      </w:tblGrid>
      <w:tr w:rsidR="00AD571D" w:rsidRPr="00AD571D" w14:paraId="46F786DD" w14:textId="77777777" w:rsidTr="00E65202">
        <w:tc>
          <w:tcPr>
            <w:tcW w:w="3059" w:type="dxa"/>
            <w:gridSpan w:val="2"/>
            <w:vMerge w:val="restart"/>
            <w:tcBorders>
              <w:top w:val="single" w:sz="4" w:space="0" w:color="auto"/>
            </w:tcBorders>
          </w:tcPr>
          <w:p w14:paraId="426F8685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0AE2116A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ixed animal-level</w:t>
            </w:r>
          </w:p>
          <w:p w14:paraId="3074E23C" w14:textId="1DC2D75E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59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D9A764" w14:textId="5C6C65CE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MDV</w:t>
            </w:r>
          </w:p>
        </w:tc>
      </w:tr>
      <w:tr w:rsidR="00AD571D" w:rsidRPr="00AD571D" w14:paraId="1C71A130" w14:textId="77777777" w:rsidTr="00DC1F03">
        <w:tc>
          <w:tcPr>
            <w:tcW w:w="3059" w:type="dxa"/>
            <w:gridSpan w:val="2"/>
            <w:vMerge/>
            <w:tcBorders>
              <w:bottom w:val="single" w:sz="4" w:space="0" w:color="auto"/>
            </w:tcBorders>
          </w:tcPr>
          <w:p w14:paraId="3B822654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5C6B2381" w14:textId="77777777" w:rsidR="00AD571D" w:rsidRDefault="00AD571D" w:rsidP="00AD571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oprevalence %</w:t>
            </w:r>
          </w:p>
          <w:p w14:paraId="12DF1BB2" w14:textId="153DEA5A" w:rsidR="00AD571D" w:rsidRPr="00AD571D" w:rsidRDefault="00AD571D" w:rsidP="00AD571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95% confidence interval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28DB" w14:textId="6ED8EBE8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dds ratio (OR)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CFFD8" w14:textId="304428E9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 95 % confidence interval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FFAB5" w14:textId="4DA014BB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AD571D" w:rsidRPr="00AD571D" w14:paraId="2E75729D" w14:textId="77777777" w:rsidTr="00DC1F03">
        <w:tc>
          <w:tcPr>
            <w:tcW w:w="1537" w:type="dxa"/>
            <w:vMerge w:val="restart"/>
            <w:tcBorders>
              <w:top w:val="single" w:sz="4" w:space="0" w:color="auto"/>
              <w:bottom w:val="nil"/>
            </w:tcBorders>
          </w:tcPr>
          <w:p w14:paraId="4E416117" w14:textId="21268F74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vAlign w:val="center"/>
          </w:tcPr>
          <w:p w14:paraId="3D36811A" w14:textId="2B20F61C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vAlign w:val="center"/>
          </w:tcPr>
          <w:p w14:paraId="7D25D079" w14:textId="6EFE094D" w:rsidR="00AD571D" w:rsidRPr="00DC1F03" w:rsidRDefault="00624A3B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3 (</w:t>
            </w:r>
            <w:r w:rsidR="00A9068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3-2.3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6F03A2CD" w14:textId="14362B3F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798982F0" w14:textId="30342AAC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2B7123C1" w14:textId="5C55CE2B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AD571D" w:rsidRPr="00AD571D" w14:paraId="2C66E6C3" w14:textId="77777777" w:rsidTr="00DC1F03"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6ABAC028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center"/>
          </w:tcPr>
          <w:p w14:paraId="196AB78B" w14:textId="7DB7A7D2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6F3BFCD5" w14:textId="6C59AA18" w:rsidR="00AD571D" w:rsidRPr="00AD571D" w:rsidDel="003E4311" w:rsidRDefault="000A022B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.9 (</w:t>
            </w:r>
            <w:r w:rsidR="00A9068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.7-20.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14:paraId="2E101063" w14:textId="51A9361E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.2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395164FB" w14:textId="638DEF8B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32-89.6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029BC1CF" w14:textId="572B8EBF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AD571D" w:rsidRPr="00AD571D" w14:paraId="3E29DC12" w14:textId="77777777" w:rsidTr="00DC1F03">
        <w:tc>
          <w:tcPr>
            <w:tcW w:w="1537" w:type="dxa"/>
            <w:vMerge w:val="restart"/>
            <w:tcBorders>
              <w:top w:val="single" w:sz="4" w:space="0" w:color="auto"/>
              <w:bottom w:val="nil"/>
            </w:tcBorders>
          </w:tcPr>
          <w:p w14:paraId="02AF820A" w14:textId="65590919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vAlign w:val="center"/>
          </w:tcPr>
          <w:p w14:paraId="221C70C8" w14:textId="11A749A3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 3 years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vAlign w:val="center"/>
          </w:tcPr>
          <w:p w14:paraId="461CDC17" w14:textId="2AF0909E" w:rsidR="00AD571D" w:rsidRPr="00DC1F03" w:rsidRDefault="00226C8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91 (</w:t>
            </w:r>
            <w:r w:rsidR="00463EF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29-7.9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381F7683" w14:textId="6B5F67C5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2A123F81" w14:textId="584A4274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191B0F62" w14:textId="33E438AE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AD571D" w:rsidRPr="00AD571D" w14:paraId="5AB93CB4" w14:textId="77777777" w:rsidTr="00DC1F03"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66EC8497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center"/>
          </w:tcPr>
          <w:p w14:paraId="1AA77DD5" w14:textId="477A59C5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&gt;3 years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5862BE99" w14:textId="0ECC5200" w:rsidR="00AD571D" w:rsidRPr="00AD571D" w:rsidRDefault="00226C8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.3 (</w:t>
            </w:r>
            <w:r w:rsidR="00463EF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.9-22.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14:paraId="26931A37" w14:textId="3D101AC4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03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74616E8B" w14:textId="77500692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46-10.3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58DABE09" w14:textId="7BEC9CDE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AD571D" w:rsidRPr="00AD571D" w14:paraId="58068DFD" w14:textId="77777777" w:rsidTr="00DC1F03">
        <w:tc>
          <w:tcPr>
            <w:tcW w:w="1537" w:type="dxa"/>
            <w:vMerge w:val="restart"/>
            <w:tcBorders>
              <w:top w:val="single" w:sz="4" w:space="0" w:color="auto"/>
              <w:bottom w:val="nil"/>
            </w:tcBorders>
          </w:tcPr>
          <w:p w14:paraId="235F9498" w14:textId="541916F5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ntact with cattle from other herds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vAlign w:val="center"/>
          </w:tcPr>
          <w:p w14:paraId="24D45CBE" w14:textId="6C6E0600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 least once a month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vAlign w:val="center"/>
          </w:tcPr>
          <w:p w14:paraId="53D840E4" w14:textId="56F6976A" w:rsidR="00AD571D" w:rsidRPr="00AD571D" w:rsidDel="00214F8E" w:rsidRDefault="007E755E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0 (11.4-17.0)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01F6B07B" w14:textId="6192A206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40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6FDD0EC9" w14:textId="36EE107A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2-40.3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0E8D2664" w14:textId="65FAF9BA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00</w:t>
            </w:r>
          </w:p>
        </w:tc>
      </w:tr>
      <w:tr w:rsidR="00AD571D" w:rsidRPr="00AD571D" w14:paraId="6834D2B9" w14:textId="77777777" w:rsidTr="00DC1F03"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0E81FD94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center"/>
          </w:tcPr>
          <w:p w14:paraId="2BE9C200" w14:textId="6FC6E238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rarely or never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30A6B3C3" w14:textId="630AC6CB" w:rsidR="00AD571D" w:rsidRPr="00DC1F03" w:rsidRDefault="007E755E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5 (0.07-1.99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14:paraId="41C44C6C" w14:textId="2A3E3C94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22B49D95" w14:textId="37E2484D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060E2883" w14:textId="7EFC75C7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AD571D" w:rsidRPr="00AD571D" w14:paraId="2DB7884F" w14:textId="77777777" w:rsidTr="00DC1F03">
        <w:tc>
          <w:tcPr>
            <w:tcW w:w="1537" w:type="dxa"/>
            <w:vMerge w:val="restart"/>
            <w:tcBorders>
              <w:top w:val="single" w:sz="4" w:space="0" w:color="auto"/>
              <w:bottom w:val="nil"/>
            </w:tcBorders>
          </w:tcPr>
          <w:p w14:paraId="4C7A09B8" w14:textId="054BB23F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rd size sheep and goats combined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vAlign w:val="center"/>
          </w:tcPr>
          <w:p w14:paraId="00D3BF66" w14:textId="129015CC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10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vAlign w:val="center"/>
          </w:tcPr>
          <w:p w14:paraId="07C9550C" w14:textId="15055CD0" w:rsidR="00AD571D" w:rsidRPr="00DC1F03" w:rsidRDefault="004D6FFB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38 (4.51-8.73)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56626094" w14:textId="064B09F3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171FF446" w14:textId="3FC99523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3FEACC97" w14:textId="336B3536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AD571D" w:rsidRPr="00AD571D" w14:paraId="11ADFC12" w14:textId="77777777" w:rsidTr="00DC1F03">
        <w:tc>
          <w:tcPr>
            <w:tcW w:w="1537" w:type="dxa"/>
            <w:vMerge/>
            <w:tcBorders>
              <w:top w:val="nil"/>
              <w:bottom w:val="nil"/>
            </w:tcBorders>
          </w:tcPr>
          <w:p w14:paraId="74F5152A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939DD9F" w14:textId="340BF95D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-2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3F84E16B" w14:textId="031E0FC1" w:rsidR="00AD571D" w:rsidRPr="00AD571D" w:rsidRDefault="004D6FFB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18 (6.19-13.0)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3BF81639" w14:textId="684B3381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44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37794D1E" w14:textId="322AA2E2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0-3.47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3904B85" w14:textId="28B77971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10</w:t>
            </w:r>
          </w:p>
        </w:tc>
      </w:tr>
      <w:tr w:rsidR="00AD571D" w:rsidRPr="00AD571D" w14:paraId="748082B8" w14:textId="77777777" w:rsidTr="00DC1F03"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2464EFBD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center"/>
          </w:tcPr>
          <w:p w14:paraId="4F4DF84E" w14:textId="46497A62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 or more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161FA0BE" w14:textId="382F11A1" w:rsidR="00AD571D" w:rsidRPr="00AD571D" w:rsidRDefault="004D6FFB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1 (15.4-32.4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14:paraId="7D3BAF95" w14:textId="21BAA684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7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75CBF2DE" w14:textId="6AEFEB00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52-14.8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2C3125B6" w14:textId="111751CB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AD571D" w:rsidRPr="00AD571D" w14:paraId="1C1FEC19" w14:textId="77777777" w:rsidTr="00DC1F03">
        <w:tc>
          <w:tcPr>
            <w:tcW w:w="1537" w:type="dxa"/>
            <w:vMerge w:val="restart"/>
            <w:tcBorders>
              <w:top w:val="single" w:sz="4" w:space="0" w:color="auto"/>
              <w:bottom w:val="nil"/>
            </w:tcBorders>
          </w:tcPr>
          <w:p w14:paraId="0123B140" w14:textId="3799D6CD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 to the Tanzania-Zambia or Zambia-Malawi border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vAlign w:val="center"/>
          </w:tcPr>
          <w:p w14:paraId="5153A703" w14:textId="3E799BF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 10 km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vAlign w:val="center"/>
          </w:tcPr>
          <w:p w14:paraId="2D2A20D4" w14:textId="24408A61" w:rsidR="00AD571D" w:rsidRPr="00DC1F03" w:rsidRDefault="00ED62D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24 (2.53-6.61)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113AF1DD" w14:textId="566649CD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1D5D6D13" w14:textId="7B3D5CF7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242E37D0" w14:textId="7C245E06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AD571D" w:rsidRPr="00AD571D" w14:paraId="69D25872" w14:textId="77777777" w:rsidTr="00DC1F03">
        <w:tc>
          <w:tcPr>
            <w:tcW w:w="1537" w:type="dxa"/>
            <w:vMerge/>
            <w:tcBorders>
              <w:top w:val="nil"/>
              <w:bottom w:val="nil"/>
            </w:tcBorders>
          </w:tcPr>
          <w:p w14:paraId="0FB14424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E8FD061" w14:textId="6F62F3ED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10-30 km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08B572CE" w14:textId="7D9EE762" w:rsidR="00AD571D" w:rsidRPr="00AD571D" w:rsidRDefault="00ED62D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15 (5.18-12.1)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0E39CEAA" w14:textId="46A996B6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62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5ABA16CA" w14:textId="0782A353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5-4.74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300924B7" w14:textId="39C05D2D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79</w:t>
            </w:r>
          </w:p>
        </w:tc>
      </w:tr>
      <w:tr w:rsidR="00AD571D" w:rsidRPr="00AD571D" w14:paraId="189A2049" w14:textId="77777777" w:rsidTr="00DC1F03"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4597F0B2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vAlign w:val="center"/>
          </w:tcPr>
          <w:p w14:paraId="70F9A9FD" w14:textId="63B8811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30 km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4ADD5EDF" w14:textId="2A309583" w:rsidR="00AD571D" w:rsidRPr="00AD571D" w:rsidDel="00214F8E" w:rsidRDefault="00ED62D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.1 (12.8-22.0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14:paraId="34FB3A22" w14:textId="23C35FC4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96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24F2017F" w14:textId="6C926FA3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96-32.4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73302220" w14:textId="48D1ADAF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4</w:t>
            </w:r>
          </w:p>
        </w:tc>
      </w:tr>
      <w:tr w:rsidR="00AD571D" w:rsidRPr="00AD571D" w14:paraId="78302229" w14:textId="77777777" w:rsidTr="00DC1F03"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1CA37028" w14:textId="7288AF60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 to a town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45127C62" w14:textId="612FF39B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 30 km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33BBA2AD" w14:textId="1BC877C0" w:rsidR="00AD571D" w:rsidRPr="00AD571D" w:rsidDel="00214F8E" w:rsidRDefault="00ED62D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87 (5.29-11.2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13A8ADF" w14:textId="2F00FAF3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.3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6DEE93F5" w14:textId="53A81717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67-57.0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74AEFD16" w14:textId="728AACE3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AD571D" w:rsidRPr="00AD571D" w14:paraId="3F2B4D52" w14:textId="77777777" w:rsidTr="00DC1F03">
        <w:tc>
          <w:tcPr>
            <w:tcW w:w="1537" w:type="dxa"/>
            <w:vMerge/>
          </w:tcPr>
          <w:p w14:paraId="699B71C2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0B680ADA" w14:textId="238EB27C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30-60 km</w:t>
            </w:r>
          </w:p>
        </w:tc>
        <w:tc>
          <w:tcPr>
            <w:tcW w:w="1903" w:type="dxa"/>
            <w:vAlign w:val="center"/>
          </w:tcPr>
          <w:p w14:paraId="3A14EE10" w14:textId="0D1146F3" w:rsidR="00AD571D" w:rsidRPr="00AD571D" w:rsidDel="001A6649" w:rsidRDefault="00ED62D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09 (3.86-9.08)</w:t>
            </w:r>
          </w:p>
        </w:tc>
        <w:tc>
          <w:tcPr>
            <w:tcW w:w="970" w:type="dxa"/>
            <w:vAlign w:val="center"/>
          </w:tcPr>
          <w:p w14:paraId="31750BD6" w14:textId="4D177102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84</w:t>
            </w:r>
          </w:p>
        </w:tc>
        <w:tc>
          <w:tcPr>
            <w:tcW w:w="1865" w:type="dxa"/>
            <w:vAlign w:val="center"/>
          </w:tcPr>
          <w:p w14:paraId="7253E4E2" w14:textId="06651EBB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7-9.22</w:t>
            </w:r>
          </w:p>
        </w:tc>
        <w:tc>
          <w:tcPr>
            <w:tcW w:w="1223" w:type="dxa"/>
            <w:vAlign w:val="center"/>
          </w:tcPr>
          <w:p w14:paraId="1780B1A2" w14:textId="7058B057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3</w:t>
            </w:r>
          </w:p>
        </w:tc>
      </w:tr>
      <w:tr w:rsidR="00AD571D" w:rsidRPr="00AD571D" w14:paraId="796D9C01" w14:textId="77777777" w:rsidTr="00DC1F03"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7B4228D7" w14:textId="7777777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3425A915" w14:textId="044276A7" w:rsidR="00AD571D" w:rsidRPr="00DC1F03" w:rsidRDefault="00AD571D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60 km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5100F26E" w14:textId="188421F6" w:rsidR="00AD571D" w:rsidRPr="00DC1F03" w:rsidRDefault="00ED62D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7 (10.6-19.6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3D4508A" w14:textId="4FFDA71D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232283AB" w14:textId="3C96B292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E22002C" w14:textId="7C4D6CD1" w:rsidR="00AD571D" w:rsidRPr="00DC1F03" w:rsidRDefault="00AD571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3B1F15" w:rsidRPr="00AD571D" w14:paraId="7FA13E21" w14:textId="77777777" w:rsidTr="00DC1F03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3C28804" w14:textId="1C2A0397" w:rsidR="003B1F15" w:rsidRPr="003B1F15" w:rsidRDefault="003B1F15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8BF6B" w14:textId="77777777" w:rsidR="003B1F15" w:rsidRPr="003B1F15" w:rsidRDefault="003B1F15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44E06" w14:textId="77777777" w:rsidR="003B1F15" w:rsidRPr="003B1F15" w:rsidRDefault="003B1F15" w:rsidP="00624A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23A6F" w14:textId="16157A0F" w:rsidR="003B1F15" w:rsidRPr="00DC1F03" w:rsidRDefault="003B1F15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890B5" w14:textId="5B650495" w:rsidR="003B1F15" w:rsidRPr="00DC1F03" w:rsidRDefault="003B1F15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93472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0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46E88" w14:textId="17E2955A" w:rsidR="003B1F15" w:rsidRPr="00DC1F03" w:rsidRDefault="003B1F15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56F39426" w14:textId="04CE8497" w:rsidR="00213544" w:rsidRPr="00DC1F03" w:rsidRDefault="00213544" w:rsidP="00880B18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3018"/>
        <w:gridCol w:w="1276"/>
        <w:gridCol w:w="1559"/>
        <w:gridCol w:w="1355"/>
      </w:tblGrid>
      <w:tr w:rsidR="0018512D" w:rsidRPr="000252CC" w14:paraId="47F94A52" w14:textId="77777777" w:rsidTr="00DC1F03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CDEF4C2" w14:textId="76D2C23F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effects parameters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4060A8BE" w14:textId="77777777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5B03" w14:textId="24805679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61B2" w14:textId="31891028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6E12C" w14:textId="41E2310F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% confidence interval</w:t>
            </w:r>
          </w:p>
        </w:tc>
      </w:tr>
      <w:tr w:rsidR="0018512D" w:rsidRPr="000252CC" w14:paraId="01D8ED6E" w14:textId="77777777" w:rsidTr="00DC1F03">
        <w:tc>
          <w:tcPr>
            <w:tcW w:w="1802" w:type="dxa"/>
            <w:tcBorders>
              <w:top w:val="single" w:sz="4" w:space="0" w:color="auto"/>
            </w:tcBorders>
          </w:tcPr>
          <w:p w14:paraId="41A516DD" w14:textId="77777777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756AE56A" w14:textId="7D4CC884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EFF824" w14:textId="1571F397" w:rsidR="0018512D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0F2E75" w14:textId="4F9AB69B" w:rsidR="0018512D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E760CE1" w14:textId="79A0D49F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           .</w:t>
            </w:r>
          </w:p>
        </w:tc>
      </w:tr>
      <w:tr w:rsidR="0018512D" w:rsidRPr="000252CC" w14:paraId="774929A3" w14:textId="77777777" w:rsidTr="00DC1F03">
        <w:tc>
          <w:tcPr>
            <w:tcW w:w="1802" w:type="dxa"/>
          </w:tcPr>
          <w:p w14:paraId="7A1958B1" w14:textId="77777777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8" w:type="dxa"/>
          </w:tcPr>
          <w:p w14:paraId="396C864C" w14:textId="30AFCA2F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llage</w:t>
            </w:r>
          </w:p>
        </w:tc>
        <w:tc>
          <w:tcPr>
            <w:tcW w:w="1276" w:type="dxa"/>
            <w:vAlign w:val="center"/>
          </w:tcPr>
          <w:p w14:paraId="1368F617" w14:textId="7D5C2E79" w:rsidR="0018512D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CB59A16" w14:textId="546FD3D0" w:rsidR="0018512D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55" w:type="dxa"/>
            <w:vAlign w:val="center"/>
          </w:tcPr>
          <w:p w14:paraId="1DE50DA5" w14:textId="434E8826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           .</w:t>
            </w:r>
          </w:p>
        </w:tc>
      </w:tr>
      <w:tr w:rsidR="0018512D" w:rsidRPr="000252CC" w14:paraId="2DE2D6B5" w14:textId="77777777" w:rsidTr="00DC1F03">
        <w:tc>
          <w:tcPr>
            <w:tcW w:w="1802" w:type="dxa"/>
          </w:tcPr>
          <w:p w14:paraId="4CCF42FB" w14:textId="77777777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8" w:type="dxa"/>
          </w:tcPr>
          <w:p w14:paraId="46497F42" w14:textId="58A8CA8E" w:rsidR="0018512D" w:rsidRPr="00DC1F03" w:rsidRDefault="0018512D" w:rsidP="00880B1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1276" w:type="dxa"/>
            <w:vAlign w:val="center"/>
          </w:tcPr>
          <w:p w14:paraId="0CA3EC48" w14:textId="611DB624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CB410F"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559" w:type="dxa"/>
            <w:vAlign w:val="center"/>
          </w:tcPr>
          <w:p w14:paraId="07AC4FD1" w14:textId="4BE16C47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B410F"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355" w:type="dxa"/>
            <w:vAlign w:val="center"/>
          </w:tcPr>
          <w:p w14:paraId="787EA73D" w14:textId="0417CBFA" w:rsidR="0018512D" w:rsidRPr="00DC1F03" w:rsidRDefault="0018512D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B410F"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CB410F"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7</w:t>
            </w:r>
          </w:p>
        </w:tc>
      </w:tr>
    </w:tbl>
    <w:p w14:paraId="01C156DF" w14:textId="4CF6A76A" w:rsidR="00FA0D78" w:rsidRDefault="00FA0D78" w:rsidP="00FB2E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816387" w14:textId="57D3F999" w:rsidR="000548F1" w:rsidRDefault="000548F1" w:rsidP="00FB2E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4C2126" w14:textId="7B480EE2" w:rsidR="008E34ED" w:rsidRPr="00DC1F03" w:rsidRDefault="000548F1" w:rsidP="008E34ED">
      <w:pPr>
        <w:rPr>
          <w:rFonts w:ascii="Times New Roman" w:hAnsi="Times New Roman" w:cs="Times New Roman"/>
          <w:bCs/>
          <w:lang w:val="en-US"/>
        </w:rPr>
      </w:pPr>
      <w:r w:rsidRPr="00DC1F0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54FF0" w:rsidRPr="00DC1F03">
        <w:rPr>
          <w:rFonts w:ascii="Times New Roman" w:hAnsi="Times New Roman" w:cs="Times New Roman"/>
          <w:b/>
          <w:bCs/>
          <w:lang w:val="en-US"/>
        </w:rPr>
        <w:t>S</w:t>
      </w:r>
      <w:r w:rsidRPr="00DC1F03">
        <w:rPr>
          <w:rFonts w:ascii="Times New Roman" w:hAnsi="Times New Roman" w:cs="Times New Roman"/>
          <w:b/>
          <w:bCs/>
          <w:lang w:val="en-US"/>
        </w:rPr>
        <w:t>3</w:t>
      </w:r>
      <w:r w:rsidRPr="00DC1F03">
        <w:rPr>
          <w:rFonts w:ascii="Times New Roman" w:hAnsi="Times New Roman" w:cs="Times New Roman"/>
          <w:lang w:val="en-US"/>
        </w:rPr>
        <w:t xml:space="preserve">: </w:t>
      </w:r>
      <w:r w:rsidR="00630BB5" w:rsidRPr="00DC1F03">
        <w:rPr>
          <w:rFonts w:ascii="Times New Roman" w:hAnsi="Times New Roman" w:cs="Times New Roman"/>
          <w:bCs/>
          <w:lang w:val="en-US"/>
        </w:rPr>
        <w:t xml:space="preserve">Predictor variables </w:t>
      </w:r>
      <w:r w:rsidRPr="00DC1F03">
        <w:rPr>
          <w:rFonts w:ascii="Times New Roman" w:hAnsi="Times New Roman" w:cs="Times New Roman"/>
          <w:bCs/>
          <w:lang w:val="en-US"/>
        </w:rPr>
        <w:t>associated with animal-level seropositivity for RVFV</w:t>
      </w:r>
      <w:r w:rsidR="0018512D" w:rsidRPr="00DC1F03">
        <w:rPr>
          <w:rFonts w:ascii="Times New Roman" w:hAnsi="Times New Roman" w:cs="Times New Roman"/>
          <w:bCs/>
          <w:lang w:val="en-US"/>
        </w:rPr>
        <w:t xml:space="preserve">. </w:t>
      </w:r>
      <w:r w:rsidR="008E34ED" w:rsidRPr="00DC1F03">
        <w:rPr>
          <w:rFonts w:ascii="Times New Roman" w:hAnsi="Times New Roman" w:cs="Times New Roman"/>
          <w:bCs/>
          <w:lang w:val="en-US"/>
        </w:rPr>
        <w:t>p-values &lt; 0.05 are in bold</w:t>
      </w:r>
      <w:r w:rsidR="00430607" w:rsidRPr="00DC1F03">
        <w:rPr>
          <w:rFonts w:ascii="Times New Roman" w:hAnsi="Times New Roman" w:cs="Times New Roman"/>
          <w:bCs/>
          <w:lang w:val="en-US"/>
        </w:rPr>
        <w:t>. n=</w:t>
      </w:r>
      <w:r w:rsidR="00BB17C6" w:rsidRPr="00DC1F03">
        <w:rPr>
          <w:rFonts w:ascii="Times New Roman" w:hAnsi="Times New Roman" w:cs="Times New Roman"/>
          <w:bCs/>
          <w:lang w:val="en-US"/>
        </w:rPr>
        <w:t>97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998"/>
        <w:gridCol w:w="463"/>
        <w:gridCol w:w="1947"/>
        <w:gridCol w:w="1134"/>
        <w:gridCol w:w="1559"/>
        <w:gridCol w:w="1365"/>
      </w:tblGrid>
      <w:tr w:rsidR="00100CFC" w:rsidRPr="000252CC" w14:paraId="5CF2A0C5" w14:textId="77777777" w:rsidTr="00136A43">
        <w:tc>
          <w:tcPr>
            <w:tcW w:w="3015" w:type="dxa"/>
            <w:gridSpan w:val="3"/>
            <w:vMerge w:val="restart"/>
            <w:tcBorders>
              <w:top w:val="single" w:sz="4" w:space="0" w:color="auto"/>
            </w:tcBorders>
          </w:tcPr>
          <w:p w14:paraId="254B0163" w14:textId="77777777" w:rsidR="00100CFC" w:rsidRPr="00DC1F03" w:rsidRDefault="00100CFC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1B3EE5D8" w14:textId="77777777" w:rsidR="00100CFC" w:rsidRPr="00DC1F03" w:rsidRDefault="00100CFC" w:rsidP="0018512D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ixed animal-level</w:t>
            </w:r>
          </w:p>
          <w:p w14:paraId="67F1EB8D" w14:textId="5704481D" w:rsidR="00100CFC" w:rsidRPr="00DC1F03" w:rsidRDefault="00100CFC" w:rsidP="0018512D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6005" w:type="dxa"/>
            <w:gridSpan w:val="4"/>
            <w:tcBorders>
              <w:top w:val="single" w:sz="4" w:space="0" w:color="auto"/>
            </w:tcBorders>
          </w:tcPr>
          <w:p w14:paraId="22B38B45" w14:textId="1EED78C9" w:rsidR="00100CFC" w:rsidRPr="00DC1F03" w:rsidRDefault="00100CFC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FV</w:t>
            </w:r>
          </w:p>
        </w:tc>
      </w:tr>
      <w:tr w:rsidR="008C673B" w:rsidRPr="000252CC" w14:paraId="139B2DB5" w14:textId="77777777" w:rsidTr="00DC1F03">
        <w:tc>
          <w:tcPr>
            <w:tcW w:w="3015" w:type="dxa"/>
            <w:gridSpan w:val="3"/>
            <w:vMerge/>
            <w:tcBorders>
              <w:bottom w:val="single" w:sz="4" w:space="0" w:color="auto"/>
            </w:tcBorders>
          </w:tcPr>
          <w:p w14:paraId="3EC7641E" w14:textId="77777777" w:rsidR="008C673B" w:rsidRPr="00DC1F03" w:rsidRDefault="008C673B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16D7BCAC" w14:textId="77777777" w:rsidR="008C673B" w:rsidRDefault="008C673B" w:rsidP="008C673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oprevalence %</w:t>
            </w:r>
          </w:p>
          <w:p w14:paraId="6CEBBA4A" w14:textId="6D6DDCD0" w:rsidR="008C673B" w:rsidRPr="008C673B" w:rsidRDefault="008C673B" w:rsidP="008C673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8A22D" w14:textId="7B57A898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dds ratio (O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5292" w14:textId="0221EBCA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 95 % confidence interv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663AF" w14:textId="5A2E86B6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C673B" w:rsidRPr="000252CC" w14:paraId="7CD1E973" w14:textId="77777777" w:rsidTr="00DC1F03"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1E17BA7A" w14:textId="5ADA7C36" w:rsidR="008C673B" w:rsidRPr="00DC1F03" w:rsidRDefault="008C673B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esence of sheep in the household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F59899A" w14:textId="0E2152C7" w:rsidR="008C673B" w:rsidRPr="00DC1F03" w:rsidRDefault="008C673B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57235F73" w14:textId="288E8C24" w:rsidR="008C673B" w:rsidRPr="000C3AAC" w:rsidDel="00DB41CD" w:rsidRDefault="000C3AAC" w:rsidP="000C3A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00 (1.25-16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00A405" w14:textId="1FF8DDC2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A1542C" w14:textId="69D92262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3-16.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5026D54E" w14:textId="4A08EADC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60</w:t>
            </w:r>
          </w:p>
        </w:tc>
      </w:tr>
      <w:tr w:rsidR="008C673B" w:rsidRPr="000252CC" w14:paraId="6D8F0353" w14:textId="77777777" w:rsidTr="00DC1F03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1BF5D1FF" w14:textId="77777777" w:rsidR="008C673B" w:rsidRPr="00DC1F03" w:rsidRDefault="008C673B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4085E8CC" w14:textId="29C32218" w:rsidR="008C673B" w:rsidRPr="00DC1F03" w:rsidRDefault="008C673B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53295E8" w14:textId="59105231" w:rsidR="008C673B" w:rsidRPr="00DC1F03" w:rsidRDefault="000C3AAC" w:rsidP="000C3A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59 (1.67-3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40A6AF" w14:textId="0311994B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4779D8" w14:textId="546C3A8A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5C1A0718" w14:textId="570E9207" w:rsidR="008C673B" w:rsidRPr="00DC1F03" w:rsidRDefault="008C673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8C673B" w:rsidRPr="000252CC" w14:paraId="6AFF1669" w14:textId="77777777" w:rsidTr="00DC1F03"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45ACC744" w14:textId="1E2326B3" w:rsidR="008C673B" w:rsidRPr="00DC1F03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 to the Tanzania-Zambia or Zambia-Malawi border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106558D8" w14:textId="459057CD" w:rsidR="008C673B" w:rsidRPr="00DC1F03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 10 k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A98F83" w14:textId="1E727E17" w:rsidR="008C673B" w:rsidRPr="00DC1F03" w:rsidRDefault="000C3AAC" w:rsidP="000C3A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65 (0.66-3.3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B0E017B" w14:textId="10ADBFF3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35B8934" w14:textId="195E27C3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14:paraId="69AB483C" w14:textId="6420FB4E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8C673B" w:rsidRPr="000252CC" w14:paraId="5342BDC9" w14:textId="77777777" w:rsidTr="00DC1F03">
        <w:tc>
          <w:tcPr>
            <w:tcW w:w="1554" w:type="dxa"/>
            <w:vMerge/>
          </w:tcPr>
          <w:p w14:paraId="2434E992" w14:textId="77777777" w:rsidR="008C673B" w:rsidRPr="00DC1F03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1CF1414F" w14:textId="4D8524D8" w:rsidR="008C673B" w:rsidRPr="00DC1F03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10-30 km</w:t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14:paraId="44279DF2" w14:textId="12D8991A" w:rsidR="008C673B" w:rsidRPr="000C3AAC" w:rsidRDefault="000C3AAC" w:rsidP="000C3A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32 (1.53-6.21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E63412C" w14:textId="27F3844F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4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0C82E24" w14:textId="10400F54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3-8.11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4A9F1057" w14:textId="251AD2BD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50</w:t>
            </w:r>
          </w:p>
        </w:tc>
      </w:tr>
      <w:tr w:rsidR="008C673B" w:rsidRPr="000252CC" w14:paraId="6DFF3BFD" w14:textId="77777777" w:rsidTr="00DC1F03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42779C3D" w14:textId="77777777" w:rsidR="008C673B" w:rsidRPr="00DC1F03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1B1B04C" w14:textId="07E3565A" w:rsidR="008C673B" w:rsidRPr="00DC1F03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30 km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2A3038D9" w14:textId="3C022589" w:rsidR="008C673B" w:rsidRPr="000C3AAC" w:rsidRDefault="000C3AAC" w:rsidP="000C3A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91 (1.97-6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C508D0" w14:textId="3EE31F30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EFC5B1" w14:textId="650B3161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6-8.85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5E7FF5A2" w14:textId="202B50BD" w:rsidR="008C673B" w:rsidRPr="00DC1F03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7</w:t>
            </w:r>
          </w:p>
        </w:tc>
      </w:tr>
      <w:tr w:rsidR="008C673B" w:rsidRPr="000252CC" w14:paraId="540FB079" w14:textId="77777777" w:rsidTr="00DC1F03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5710E7E" w14:textId="581980B7" w:rsidR="008C673B" w:rsidRPr="005B0F0D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5FE93" w14:textId="77777777" w:rsidR="008C673B" w:rsidRPr="005B0F0D" w:rsidRDefault="008C673B" w:rsidP="00360FCB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B20E4" w14:textId="77777777" w:rsidR="008C673B" w:rsidRPr="000C3AAC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3F830" w14:textId="1701B074" w:rsidR="008C673B" w:rsidRPr="005B0F0D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186A" w14:textId="5A75D565" w:rsidR="008C673B" w:rsidRPr="005B0F0D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0-</w:t>
            </w:r>
            <w:r w:rsidR="009B65E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5F37" w14:textId="27E15CAE" w:rsidR="008C673B" w:rsidRPr="005B0F0D" w:rsidRDefault="008C673B" w:rsidP="00360F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307A5698" w14:textId="77777777" w:rsidR="000D00B0" w:rsidRPr="00DC1F03" w:rsidRDefault="000D00B0" w:rsidP="00880B18">
      <w:pPr>
        <w:spacing w:line="276" w:lineRule="auto"/>
        <w:rPr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2"/>
        <w:gridCol w:w="3160"/>
        <w:gridCol w:w="1134"/>
        <w:gridCol w:w="1559"/>
        <w:gridCol w:w="1355"/>
      </w:tblGrid>
      <w:tr w:rsidR="000D00B0" w:rsidRPr="000252CC" w14:paraId="2F860B01" w14:textId="77777777" w:rsidTr="00DC1F03">
        <w:tc>
          <w:tcPr>
            <w:tcW w:w="1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DE3B4" w14:textId="33225157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ndom</w:t>
            </w:r>
            <w:r w:rsidR="0018512D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ffects parameters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11556907" w14:textId="77777777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F61B" w14:textId="76244486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02500" w14:textId="69A8F088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85DDE" w14:textId="2172BA26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</w:t>
            </w:r>
            <w:r w:rsidR="0018512D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% con</w:t>
            </w:r>
            <w:r w:rsidR="0018512D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dence interval</w:t>
            </w:r>
          </w:p>
        </w:tc>
      </w:tr>
      <w:tr w:rsidR="000D00B0" w:rsidRPr="000252CC" w14:paraId="6058FCAA" w14:textId="77777777" w:rsidTr="00DC1F03">
        <w:tc>
          <w:tcPr>
            <w:tcW w:w="1560" w:type="dxa"/>
            <w:tcBorders>
              <w:top w:val="single" w:sz="4" w:space="0" w:color="auto"/>
            </w:tcBorders>
          </w:tcPr>
          <w:p w14:paraId="4460FAC8" w14:textId="77777777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781A731" w14:textId="767C9B10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F7E928" w14:textId="42AFF8E2" w:rsidR="000D00B0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8B85BA6" w14:textId="036D73F0" w:rsidR="000D00B0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3A0F161" w14:textId="28ABE0A6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            .</w:t>
            </w:r>
          </w:p>
        </w:tc>
      </w:tr>
      <w:tr w:rsidR="000D00B0" w:rsidRPr="000252CC" w14:paraId="4794D426" w14:textId="77777777" w:rsidTr="00DC1F03">
        <w:tc>
          <w:tcPr>
            <w:tcW w:w="1560" w:type="dxa"/>
          </w:tcPr>
          <w:p w14:paraId="50E1EB36" w14:textId="77777777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6094E36" w14:textId="137BD07F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illage</w:t>
            </w:r>
          </w:p>
        </w:tc>
        <w:tc>
          <w:tcPr>
            <w:tcW w:w="1134" w:type="dxa"/>
            <w:vAlign w:val="center"/>
          </w:tcPr>
          <w:p w14:paraId="2E0A2E0F" w14:textId="2BC11A2A" w:rsidR="000D00B0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795B104" w14:textId="02FF6EAD" w:rsidR="000D00B0" w:rsidRPr="00DC1F03" w:rsidRDefault="00C3716B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55" w:type="dxa"/>
            <w:vAlign w:val="center"/>
          </w:tcPr>
          <w:p w14:paraId="24B4CFCE" w14:textId="2CFE08FF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            .</w:t>
            </w:r>
          </w:p>
        </w:tc>
      </w:tr>
      <w:tr w:rsidR="000D00B0" w:rsidRPr="000252CC" w14:paraId="26969384" w14:textId="77777777" w:rsidTr="00DC1F03">
        <w:tc>
          <w:tcPr>
            <w:tcW w:w="1560" w:type="dxa"/>
          </w:tcPr>
          <w:p w14:paraId="5EC4C058" w14:textId="77777777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3D13DBA4" w14:textId="66C08B72" w:rsidR="000D00B0" w:rsidRPr="00DC1F03" w:rsidRDefault="000D00B0" w:rsidP="00880B18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1134" w:type="dxa"/>
            <w:vAlign w:val="center"/>
          </w:tcPr>
          <w:p w14:paraId="3DDDFD18" w14:textId="1C45A610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</w:t>
            </w:r>
            <w:r w:rsidR="007867E9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450536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08434562" w14:textId="24E5E1B4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4</w:t>
            </w:r>
            <w:r w:rsidR="007867E9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355" w:type="dxa"/>
            <w:vAlign w:val="center"/>
          </w:tcPr>
          <w:p w14:paraId="17C974E7" w14:textId="2522CF16" w:rsidR="000D00B0" w:rsidRPr="00DC1F03" w:rsidRDefault="000D00B0" w:rsidP="00880B1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450536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7.</w:t>
            </w:r>
            <w:r w:rsidR="007867E9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="00450536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</w:tr>
    </w:tbl>
    <w:p w14:paraId="3F373AFA" w14:textId="44DE4EF4" w:rsidR="008A3722" w:rsidRDefault="008A3722" w:rsidP="000548F1">
      <w:pPr>
        <w:rPr>
          <w:rFonts w:ascii="Times New Roman" w:hAnsi="Times New Roman" w:cs="Times New Roman"/>
          <w:bCs/>
          <w:lang w:val="en-US"/>
        </w:rPr>
      </w:pPr>
    </w:p>
    <w:p w14:paraId="1F87C115" w14:textId="58904376" w:rsidR="000252CC" w:rsidRDefault="000252CC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7CD84A69" w14:textId="5ADDC027" w:rsidR="008E34ED" w:rsidRPr="00DC1F03" w:rsidRDefault="004169E2" w:rsidP="008E34ED">
      <w:pPr>
        <w:rPr>
          <w:rFonts w:ascii="Times New Roman" w:hAnsi="Times New Roman" w:cs="Times New Roman"/>
          <w:bCs/>
          <w:lang w:val="en-US"/>
        </w:rPr>
      </w:pPr>
      <w:r w:rsidRPr="00DC1F03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54FF0" w:rsidRPr="00DC1F03">
        <w:rPr>
          <w:rFonts w:ascii="Times New Roman" w:hAnsi="Times New Roman" w:cs="Times New Roman"/>
          <w:b/>
          <w:bCs/>
          <w:lang w:val="en-US"/>
        </w:rPr>
        <w:t>S</w:t>
      </w:r>
      <w:r w:rsidR="00630BB5" w:rsidRPr="00DC1F03">
        <w:rPr>
          <w:rFonts w:ascii="Times New Roman" w:hAnsi="Times New Roman" w:cs="Times New Roman"/>
          <w:b/>
          <w:bCs/>
          <w:lang w:val="en-US"/>
        </w:rPr>
        <w:t>4</w:t>
      </w:r>
      <w:r w:rsidRPr="00DC1F03">
        <w:rPr>
          <w:rFonts w:ascii="Times New Roman" w:hAnsi="Times New Roman" w:cs="Times New Roman"/>
          <w:lang w:val="en-US"/>
        </w:rPr>
        <w:t xml:space="preserve">: </w:t>
      </w:r>
      <w:r w:rsidR="00630BB5" w:rsidRPr="00DC1F03">
        <w:rPr>
          <w:rFonts w:ascii="Times New Roman" w:hAnsi="Times New Roman" w:cs="Times New Roman"/>
          <w:bCs/>
          <w:lang w:val="en-US"/>
        </w:rPr>
        <w:t xml:space="preserve">Predictor variables </w:t>
      </w:r>
      <w:r w:rsidRPr="00DC1F03">
        <w:rPr>
          <w:rFonts w:ascii="Times New Roman" w:hAnsi="Times New Roman" w:cs="Times New Roman"/>
          <w:bCs/>
          <w:lang w:val="en-US"/>
        </w:rPr>
        <w:t xml:space="preserve">associated with animal-level seropositivity for </w:t>
      </w:r>
      <w:r w:rsidRPr="00DC1F03">
        <w:rPr>
          <w:rFonts w:ascii="Times New Roman" w:hAnsi="Times New Roman" w:cs="Times New Roman"/>
          <w:bCs/>
          <w:i/>
          <w:iCs/>
          <w:lang w:val="en-US"/>
        </w:rPr>
        <w:t xml:space="preserve">Brucella </w:t>
      </w:r>
      <w:r w:rsidR="00976CF1" w:rsidRPr="00DC1F03">
        <w:rPr>
          <w:rFonts w:ascii="Times New Roman" w:hAnsi="Times New Roman" w:cs="Times New Roman"/>
          <w:bCs/>
          <w:lang w:val="en-US"/>
        </w:rPr>
        <w:t>spp.</w:t>
      </w:r>
      <w:r w:rsidR="0018512D" w:rsidRPr="00DC1F03">
        <w:rPr>
          <w:rFonts w:ascii="Times New Roman" w:hAnsi="Times New Roman" w:cs="Times New Roman"/>
          <w:bCs/>
          <w:lang w:val="en-US"/>
        </w:rPr>
        <w:t xml:space="preserve"> </w:t>
      </w:r>
      <w:r w:rsidR="008E34ED" w:rsidRPr="00DC1F03">
        <w:rPr>
          <w:rFonts w:ascii="Times New Roman" w:hAnsi="Times New Roman" w:cs="Times New Roman"/>
          <w:bCs/>
          <w:lang w:val="en-US"/>
        </w:rPr>
        <w:t>p-values &lt; 0.05 are in bold</w:t>
      </w:r>
      <w:r w:rsidR="00A51105" w:rsidRPr="00DC1F03">
        <w:rPr>
          <w:rFonts w:ascii="Times New Roman" w:hAnsi="Times New Roman" w:cs="Times New Roman"/>
          <w:bCs/>
          <w:lang w:val="en-US"/>
        </w:rPr>
        <w:t>. n=</w:t>
      </w:r>
      <w:r w:rsidR="002C6758" w:rsidRPr="00DC1F03">
        <w:rPr>
          <w:rFonts w:ascii="Times New Roman" w:hAnsi="Times New Roman" w:cs="Times New Roman"/>
          <w:bCs/>
          <w:lang w:val="en-US"/>
        </w:rPr>
        <w:t>66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396"/>
        <w:gridCol w:w="40"/>
        <w:gridCol w:w="1971"/>
        <w:gridCol w:w="1318"/>
        <w:gridCol w:w="1520"/>
        <w:gridCol w:w="1318"/>
      </w:tblGrid>
      <w:tr w:rsidR="00100CFC" w:rsidRPr="000252CC" w14:paraId="697E231E" w14:textId="77777777" w:rsidTr="005C0972">
        <w:tc>
          <w:tcPr>
            <w:tcW w:w="28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25860BB" w14:textId="77777777" w:rsidR="00100CFC" w:rsidRPr="00DC1F03" w:rsidRDefault="00100CFC" w:rsidP="0018512D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ixed animal-level</w:t>
            </w:r>
          </w:p>
          <w:p w14:paraId="7CA4D4F1" w14:textId="0383AF98" w:rsidR="00100CFC" w:rsidRPr="00DC1F03" w:rsidRDefault="00100CFC" w:rsidP="001851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6167" w:type="dxa"/>
            <w:gridSpan w:val="5"/>
            <w:tcBorders>
              <w:top w:val="single" w:sz="4" w:space="0" w:color="auto"/>
            </w:tcBorders>
          </w:tcPr>
          <w:p w14:paraId="5B586742" w14:textId="6FBCC225" w:rsidR="00100CFC" w:rsidRPr="00DC1F03" w:rsidRDefault="00100CFC" w:rsidP="00976C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Brucella 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p.</w:t>
            </w:r>
          </w:p>
        </w:tc>
      </w:tr>
      <w:tr w:rsidR="00100CFC" w:rsidRPr="000252CC" w14:paraId="30BDA8CA" w14:textId="77777777" w:rsidTr="00DC1F03">
        <w:tc>
          <w:tcPr>
            <w:tcW w:w="2853" w:type="dxa"/>
            <w:gridSpan w:val="2"/>
            <w:vMerge/>
            <w:tcBorders>
              <w:bottom w:val="single" w:sz="4" w:space="0" w:color="auto"/>
            </w:tcBorders>
          </w:tcPr>
          <w:p w14:paraId="1A0C7649" w14:textId="77777777" w:rsidR="00100CFC" w:rsidRPr="00DC1F03" w:rsidRDefault="00100CFC" w:rsidP="00976CF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87D1F" w14:textId="77777777" w:rsidR="00100CFC" w:rsidRDefault="00100CFC" w:rsidP="00100CF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oprevalence %</w:t>
            </w:r>
          </w:p>
          <w:p w14:paraId="04C104BD" w14:textId="0AB4E495" w:rsidR="00100CFC" w:rsidRPr="00100CFC" w:rsidRDefault="00100CFC" w:rsidP="00100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95% confidence interval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8045" w14:textId="05E6DD36" w:rsidR="00100CFC" w:rsidRPr="00DC1F03" w:rsidRDefault="00100CFC" w:rsidP="00976C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dds ratio (OR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C849" w14:textId="4356BE83" w:rsidR="00100CFC" w:rsidRPr="00DC1F03" w:rsidRDefault="00100CFC" w:rsidP="00976C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 95 % confidence interva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5DAD" w14:textId="068D40A7" w:rsidR="00100CFC" w:rsidRPr="00DC1F03" w:rsidRDefault="00100CFC" w:rsidP="00976CF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5C0972" w:rsidRPr="000252CC" w14:paraId="03399191" w14:textId="77777777" w:rsidTr="005C0972">
        <w:tc>
          <w:tcPr>
            <w:tcW w:w="14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01196F" w14:textId="224B3B25" w:rsidR="00100CFC" w:rsidRPr="00DC1F03" w:rsidRDefault="00100CFC" w:rsidP="001313B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nil"/>
            </w:tcBorders>
          </w:tcPr>
          <w:p w14:paraId="00399F2E" w14:textId="4E62BF87" w:rsidR="00100CFC" w:rsidRPr="00DC1F03" w:rsidRDefault="00100CFC" w:rsidP="00976CF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vAlign w:val="center"/>
          </w:tcPr>
          <w:p w14:paraId="44C84022" w14:textId="4568654D" w:rsidR="00100CFC" w:rsidRPr="00DC1F03" w:rsidRDefault="00FB5631" w:rsidP="00FB563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65 (0.71-3.22)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3D9C51E5" w14:textId="7BDF68E6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</w:tcPr>
          <w:p w14:paraId="30FEA226" w14:textId="6A5905E3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339F5982" w14:textId="7443C734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5C0972" w:rsidRPr="000252CC" w14:paraId="7A7A2FA5" w14:textId="77777777" w:rsidTr="005C0972">
        <w:tc>
          <w:tcPr>
            <w:tcW w:w="1457" w:type="dxa"/>
            <w:vMerge/>
            <w:tcBorders>
              <w:top w:val="nil"/>
              <w:bottom w:val="single" w:sz="4" w:space="0" w:color="auto"/>
            </w:tcBorders>
          </w:tcPr>
          <w:p w14:paraId="52922A23" w14:textId="77777777" w:rsidR="00100CFC" w:rsidRPr="00DC1F03" w:rsidRDefault="00100CFC" w:rsidP="00976CF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tcBorders>
              <w:top w:val="nil"/>
              <w:bottom w:val="single" w:sz="4" w:space="0" w:color="auto"/>
            </w:tcBorders>
          </w:tcPr>
          <w:p w14:paraId="4C675EFA" w14:textId="1A8FAACA" w:rsidR="00100CFC" w:rsidRPr="00DC1F03" w:rsidRDefault="00100CFC" w:rsidP="00976CF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vAlign w:val="center"/>
          </w:tcPr>
          <w:p w14:paraId="313EE7A6" w14:textId="6F2A4FE8" w:rsidR="00100CFC" w:rsidRPr="00FB5631" w:rsidDel="00273018" w:rsidRDefault="00FB5631" w:rsidP="00FB563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.0 (14.5-26.5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34B37AA2" w14:textId="436F4619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5.8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64745C36" w14:textId="1FC90D12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.1-207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5F0268C5" w14:textId="5252CECC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5C0972" w:rsidRPr="000252CC" w14:paraId="7A47A61E" w14:textId="77777777" w:rsidTr="005C0972">
        <w:tc>
          <w:tcPr>
            <w:tcW w:w="14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82C43A" w14:textId="7F073557" w:rsidR="00100CFC" w:rsidRPr="00DC1F03" w:rsidRDefault="00100CFC" w:rsidP="004679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introduced new sheep or goats to the herd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AEC580" w14:textId="5983BDA6" w:rsidR="00100CFC" w:rsidRPr="00DC1F03" w:rsidRDefault="00100CFC" w:rsidP="004679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is year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vAlign w:val="center"/>
          </w:tcPr>
          <w:p w14:paraId="03DB9EEE" w14:textId="1B40A59A" w:rsidR="00100CFC" w:rsidRPr="00DC1F03" w:rsidRDefault="00FB5631" w:rsidP="00FB563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23 (1.06-7.37)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6EDBB6EF" w14:textId="55499B67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</w:tcPr>
          <w:p w14:paraId="7E05DD57" w14:textId="0F889AC9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42094FD0" w14:textId="06A6CD0A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5C0972" w:rsidRPr="000252CC" w14:paraId="01A8233B" w14:textId="77777777" w:rsidTr="005C0972">
        <w:tc>
          <w:tcPr>
            <w:tcW w:w="14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BCB8A6" w14:textId="77777777" w:rsidR="00100CFC" w:rsidRPr="00DC1F03" w:rsidRDefault="00100CFC" w:rsidP="004679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047393" w14:textId="2E0F61DF" w:rsidR="00100CFC" w:rsidRPr="00DC1F03" w:rsidRDefault="00100CFC" w:rsidP="0046795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than one year ago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vAlign w:val="center"/>
          </w:tcPr>
          <w:p w14:paraId="3660A2F7" w14:textId="32BD426B" w:rsidR="00100CFC" w:rsidRPr="00FB5631" w:rsidRDefault="00FB5631" w:rsidP="00FB563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80 (5.63-10.5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6DD29BE0" w14:textId="52964796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19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43B2D989" w14:textId="78AD5319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9-12.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3F502BAB" w14:textId="2C59F0ED" w:rsidR="00100CFC" w:rsidRPr="00DC1F03" w:rsidRDefault="00100CFC" w:rsidP="005414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04</w:t>
            </w:r>
          </w:p>
        </w:tc>
      </w:tr>
      <w:tr w:rsidR="005C0972" w:rsidRPr="000252CC" w14:paraId="491BB0DB" w14:textId="77777777" w:rsidTr="005C0972">
        <w:tc>
          <w:tcPr>
            <w:tcW w:w="14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49D665" w14:textId="04CAC45C" w:rsidR="005C0972" w:rsidRPr="00DC1F03" w:rsidRDefault="005C0972" w:rsidP="005C097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esence of community members selling small ruminants to other countries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nil"/>
            </w:tcBorders>
          </w:tcPr>
          <w:p w14:paraId="79B2A9BE" w14:textId="71DBBB29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vAlign w:val="center"/>
          </w:tcPr>
          <w:p w14:paraId="48090A6C" w14:textId="53C7F633" w:rsidR="005C0972" w:rsidRPr="00FB5631" w:rsidDel="00273018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86 (</w:t>
            </w:r>
            <w:r w:rsidR="005953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9-8.1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5626E20C" w14:textId="117C7DE8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3384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</w:tcPr>
          <w:p w14:paraId="2CBAC24C" w14:textId="2FAE969E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3384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13BCB295" w14:textId="5A0DE603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3384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5C0972" w:rsidRPr="000252CC" w14:paraId="4A8FAEB5" w14:textId="77777777" w:rsidTr="005C0972">
        <w:tc>
          <w:tcPr>
            <w:tcW w:w="14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5C9A46" w14:textId="77777777" w:rsidR="005C0972" w:rsidRPr="00DC1F03" w:rsidRDefault="005C0972" w:rsidP="005C097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tcBorders>
              <w:top w:val="nil"/>
              <w:bottom w:val="single" w:sz="4" w:space="0" w:color="auto"/>
            </w:tcBorders>
          </w:tcPr>
          <w:p w14:paraId="08E8EDEB" w14:textId="77777777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5FBC7E0E" w14:textId="77777777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69974BAA" w14:textId="6AFBFA41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vAlign w:val="center"/>
          </w:tcPr>
          <w:p w14:paraId="747B546F" w14:textId="644214D8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28 (</w:t>
            </w:r>
            <w:r w:rsidR="005953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28-9.7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6C3EA999" w14:textId="623DDA1A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338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40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3AFD418D" w14:textId="79E50F8D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338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5-44.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20C89883" w14:textId="63929AF1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3384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19</w:t>
            </w:r>
          </w:p>
        </w:tc>
      </w:tr>
      <w:tr w:rsidR="005C0972" w:rsidRPr="000252CC" w14:paraId="01B04499" w14:textId="77777777" w:rsidTr="005C0972"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2A5C3553" w14:textId="39525F27" w:rsidR="005C0972" w:rsidRPr="00DC1F03" w:rsidRDefault="005C0972" w:rsidP="00DC1F03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 to a town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  <w:vAlign w:val="center"/>
          </w:tcPr>
          <w:p w14:paraId="2E766F0C" w14:textId="215D0529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≤ 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 km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08DB1A04" w14:textId="3AAF188F" w:rsidR="005C0972" w:rsidRPr="00FB5631" w:rsidDel="00273018" w:rsidRDefault="00213BEE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12 (5.32-11.7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108EDFB0" w14:textId="28192832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0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5428273C" w14:textId="6827D583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3-35.5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3760526" w14:textId="5B36EA24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7</w:t>
            </w:r>
          </w:p>
        </w:tc>
      </w:tr>
      <w:tr w:rsidR="005C0972" w:rsidRPr="000252CC" w14:paraId="3B1734CF" w14:textId="77777777" w:rsidTr="005C0972">
        <w:trPr>
          <w:trHeight w:val="78"/>
        </w:trPr>
        <w:tc>
          <w:tcPr>
            <w:tcW w:w="1457" w:type="dxa"/>
            <w:vMerge/>
            <w:vAlign w:val="center"/>
          </w:tcPr>
          <w:p w14:paraId="62444120" w14:textId="77777777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vAlign w:val="center"/>
          </w:tcPr>
          <w:p w14:paraId="6F835486" w14:textId="26823651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30-60 km</w:t>
            </w:r>
          </w:p>
        </w:tc>
        <w:tc>
          <w:tcPr>
            <w:tcW w:w="1971" w:type="dxa"/>
            <w:vAlign w:val="center"/>
          </w:tcPr>
          <w:p w14:paraId="078BBF59" w14:textId="7D1D4AAD" w:rsidR="005C0972" w:rsidRPr="00FB5631" w:rsidDel="00273018" w:rsidRDefault="00213BEE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81 (1.76-7.11)</w:t>
            </w:r>
          </w:p>
        </w:tc>
        <w:tc>
          <w:tcPr>
            <w:tcW w:w="1318" w:type="dxa"/>
            <w:vAlign w:val="center"/>
          </w:tcPr>
          <w:p w14:paraId="1C4E78BE" w14:textId="64C141F7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25</w:t>
            </w:r>
          </w:p>
        </w:tc>
        <w:tc>
          <w:tcPr>
            <w:tcW w:w="1520" w:type="dxa"/>
            <w:vAlign w:val="center"/>
          </w:tcPr>
          <w:p w14:paraId="097ABF68" w14:textId="2CACCEDB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3-6.95</w:t>
            </w:r>
          </w:p>
        </w:tc>
        <w:tc>
          <w:tcPr>
            <w:tcW w:w="1318" w:type="dxa"/>
            <w:vAlign w:val="center"/>
          </w:tcPr>
          <w:p w14:paraId="450DBCF7" w14:textId="7C887B06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96</w:t>
            </w:r>
          </w:p>
        </w:tc>
      </w:tr>
      <w:tr w:rsidR="005C0972" w:rsidRPr="000252CC" w14:paraId="4F563FE9" w14:textId="77777777" w:rsidTr="005C0972">
        <w:tc>
          <w:tcPr>
            <w:tcW w:w="1457" w:type="dxa"/>
            <w:vMerge/>
            <w:tcBorders>
              <w:bottom w:val="single" w:sz="4" w:space="0" w:color="auto"/>
            </w:tcBorders>
            <w:vAlign w:val="center"/>
          </w:tcPr>
          <w:p w14:paraId="4983A59A" w14:textId="77777777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5A74D26B" w14:textId="6C6A8DED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60 km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6B3A2CCA" w14:textId="4A50B862" w:rsidR="005C0972" w:rsidRPr="00DC1F03" w:rsidRDefault="00213BEE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.66 (4.40-15.0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4EB94C08" w14:textId="17387055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35A69DBB" w14:textId="1FB4FD29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53FDEC12" w14:textId="7D60DE84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5C0972" w:rsidRPr="000252CC" w14:paraId="3A1F319F" w14:textId="77777777" w:rsidTr="005C0972">
        <w:tc>
          <w:tcPr>
            <w:tcW w:w="1457" w:type="dxa"/>
            <w:vMerge w:val="restart"/>
            <w:tcBorders>
              <w:top w:val="single" w:sz="4" w:space="0" w:color="auto"/>
            </w:tcBorders>
          </w:tcPr>
          <w:p w14:paraId="407F0BEA" w14:textId="6165F4A6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 to the Tanzania-Zambia or Zambia-Malawi border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F8D889" w14:textId="1F677B38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≤ 10 km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vAlign w:val="center"/>
          </w:tcPr>
          <w:p w14:paraId="5CE8CD2C" w14:textId="33BE0C4A" w:rsidR="005C0972" w:rsidRPr="00FB5631" w:rsidRDefault="008611ED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27 (2.35-7.06)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3997F961" w14:textId="31D53F43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68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</w:tcPr>
          <w:p w14:paraId="1646D083" w14:textId="2FCE3592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0-14.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35B9F600" w14:textId="44F04FF7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35</w:t>
            </w:r>
          </w:p>
        </w:tc>
      </w:tr>
      <w:tr w:rsidR="005C0972" w:rsidRPr="000252CC" w14:paraId="2536DF6C" w14:textId="77777777" w:rsidTr="005C0972">
        <w:trPr>
          <w:trHeight w:val="78"/>
        </w:trPr>
        <w:tc>
          <w:tcPr>
            <w:tcW w:w="1457" w:type="dxa"/>
            <w:vMerge/>
          </w:tcPr>
          <w:p w14:paraId="59BF6F83" w14:textId="77777777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tcBorders>
              <w:top w:val="nil"/>
            </w:tcBorders>
            <w:vAlign w:val="center"/>
          </w:tcPr>
          <w:p w14:paraId="2025CAC2" w14:textId="5FEED0EF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10-30 km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14:paraId="1AF8FD3F" w14:textId="522EBF3D" w:rsidR="005C0972" w:rsidRPr="00FB5631" w:rsidRDefault="008611ED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9 (7.94-17.0)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64E049F8" w14:textId="6A13F709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82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0B82929A" w14:textId="451D6362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3-23.1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2B3ED9D1" w14:textId="614B82E7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44</w:t>
            </w:r>
          </w:p>
        </w:tc>
      </w:tr>
      <w:tr w:rsidR="005C0972" w:rsidRPr="000252CC" w14:paraId="219356BB" w14:textId="77777777" w:rsidTr="005C0972">
        <w:tc>
          <w:tcPr>
            <w:tcW w:w="1457" w:type="dxa"/>
            <w:vMerge/>
            <w:tcBorders>
              <w:bottom w:val="single" w:sz="4" w:space="0" w:color="auto"/>
            </w:tcBorders>
          </w:tcPr>
          <w:p w14:paraId="45260A6D" w14:textId="77777777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14:paraId="5F6AC96B" w14:textId="67D24680" w:rsidR="005C0972" w:rsidRPr="00DC1F03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30 km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0185BAC7" w14:textId="25C98A30" w:rsidR="005C0972" w:rsidRPr="00DC1F03" w:rsidRDefault="008611ED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00 (1.31-9.09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EBDF533" w14:textId="5D181FB8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78746B82" w14:textId="2DB84EBC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54D4D18" w14:textId="12B13B2C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aseline</w:t>
            </w:r>
          </w:p>
        </w:tc>
      </w:tr>
      <w:tr w:rsidR="005C0972" w:rsidRPr="000252CC" w14:paraId="58EFEC50" w14:textId="77777777" w:rsidTr="005C0972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0DDE602B" w14:textId="703D9C0A" w:rsidR="005C0972" w:rsidRPr="009B1020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FDD5" w14:textId="77777777" w:rsidR="005C0972" w:rsidRPr="009B1020" w:rsidRDefault="005C0972" w:rsidP="005C097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E818" w14:textId="77777777" w:rsidR="005C0972" w:rsidRPr="00FB5631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8E4C" w14:textId="025B0B1C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E31C" w14:textId="6A4F92F8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0-0.</w:t>
            </w:r>
            <w:r w:rsidR="007A35E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5796C" w14:textId="71C5DDDD" w:rsidR="005C0972" w:rsidRPr="00DC1F03" w:rsidRDefault="005C0972" w:rsidP="005C09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02BB0964" w14:textId="77777777" w:rsidR="00976CF1" w:rsidRPr="00DC1F03" w:rsidRDefault="00976CF1" w:rsidP="004169E2">
      <w:pPr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063F01C4" w14:textId="3E715827" w:rsidR="004169E2" w:rsidRPr="00DC1F03" w:rsidRDefault="004169E2" w:rsidP="00FB2E6F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2"/>
        <w:gridCol w:w="3301"/>
        <w:gridCol w:w="1276"/>
        <w:gridCol w:w="1276"/>
        <w:gridCol w:w="1355"/>
      </w:tblGrid>
      <w:tr w:rsidR="0020100F" w:rsidRPr="000252CC" w14:paraId="2DFD4A79" w14:textId="77777777" w:rsidTr="00DC1F03">
        <w:tc>
          <w:tcPr>
            <w:tcW w:w="1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F59AD" w14:textId="2D8FCE86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ndom</w:t>
            </w:r>
            <w:r w:rsidR="0018512D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ffects parameters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14:paraId="71B004C2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36830" w14:textId="77777777" w:rsidR="0020100F" w:rsidRPr="00DC1F03" w:rsidRDefault="0020100F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A784" w14:textId="77777777" w:rsidR="0020100F" w:rsidRPr="00DC1F03" w:rsidRDefault="0020100F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767FE" w14:textId="05DB263E" w:rsidR="0020100F" w:rsidRPr="00DC1F03" w:rsidRDefault="0020100F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</w:t>
            </w:r>
            <w:r w:rsidR="0018512D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% con</w:t>
            </w:r>
            <w:r w:rsidR="0018512D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dence interval</w:t>
            </w:r>
          </w:p>
        </w:tc>
      </w:tr>
      <w:tr w:rsidR="0020100F" w:rsidRPr="000252CC" w14:paraId="0D465226" w14:textId="77777777" w:rsidTr="00DC1F03">
        <w:tc>
          <w:tcPr>
            <w:tcW w:w="1560" w:type="dxa"/>
            <w:tcBorders>
              <w:top w:val="single" w:sz="4" w:space="0" w:color="auto"/>
            </w:tcBorders>
          </w:tcPr>
          <w:p w14:paraId="691EDD92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14:paraId="60270D2B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31105F" w14:textId="1AE4A2B9" w:rsidR="0020100F" w:rsidRPr="00DC1F03" w:rsidRDefault="00C3716B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4DFFFA" w14:textId="50434B54" w:rsidR="0020100F" w:rsidRPr="00DC1F03" w:rsidRDefault="00C3716B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961F024" w14:textId="3D41EDB9" w:rsidR="0020100F" w:rsidRPr="00DC1F03" w:rsidRDefault="00AE1D75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           .</w:t>
            </w:r>
          </w:p>
        </w:tc>
      </w:tr>
      <w:tr w:rsidR="0020100F" w:rsidRPr="000252CC" w14:paraId="76C991E1" w14:textId="77777777" w:rsidTr="00DC1F03">
        <w:tc>
          <w:tcPr>
            <w:tcW w:w="1560" w:type="dxa"/>
          </w:tcPr>
          <w:p w14:paraId="5DCA30B4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2"/>
          </w:tcPr>
          <w:p w14:paraId="30BB4C5F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illage</w:t>
            </w:r>
          </w:p>
        </w:tc>
        <w:tc>
          <w:tcPr>
            <w:tcW w:w="1276" w:type="dxa"/>
            <w:vAlign w:val="center"/>
          </w:tcPr>
          <w:p w14:paraId="1C6DB055" w14:textId="40ADB13A" w:rsidR="0020100F" w:rsidRPr="00DC1F03" w:rsidRDefault="00C3716B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vAlign w:val="center"/>
          </w:tcPr>
          <w:p w14:paraId="37125BDC" w14:textId="6274E47F" w:rsidR="0020100F" w:rsidRPr="00DC1F03" w:rsidRDefault="00C3716B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55" w:type="dxa"/>
            <w:vAlign w:val="center"/>
          </w:tcPr>
          <w:p w14:paraId="565ADC7D" w14:textId="16EBD815" w:rsidR="0020100F" w:rsidRPr="00DC1F03" w:rsidRDefault="00AE1D75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           .</w:t>
            </w:r>
          </w:p>
        </w:tc>
      </w:tr>
      <w:tr w:rsidR="0020100F" w:rsidRPr="000252CC" w14:paraId="60C629A7" w14:textId="77777777" w:rsidTr="00DC1F03">
        <w:tc>
          <w:tcPr>
            <w:tcW w:w="1560" w:type="dxa"/>
          </w:tcPr>
          <w:p w14:paraId="2DEE6937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2"/>
          </w:tcPr>
          <w:p w14:paraId="2E471BDA" w14:textId="77777777" w:rsidR="0020100F" w:rsidRPr="00DC1F03" w:rsidRDefault="0020100F" w:rsidP="005A1E32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1276" w:type="dxa"/>
            <w:vAlign w:val="center"/>
          </w:tcPr>
          <w:p w14:paraId="79044EDC" w14:textId="396EC197" w:rsidR="0020100F" w:rsidRPr="00DC1F03" w:rsidRDefault="00AE1D75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</w:t>
            </w:r>
            <w:r w:rsidR="00E836E0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355257DE" w14:textId="69059572" w:rsidR="0020100F" w:rsidRPr="00DC1F03" w:rsidRDefault="00AE1D75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5</w:t>
            </w:r>
            <w:r w:rsidR="00E836E0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355" w:type="dxa"/>
            <w:vAlign w:val="center"/>
          </w:tcPr>
          <w:p w14:paraId="3301A28F" w14:textId="27C4A8EA" w:rsidR="0020100F" w:rsidRPr="00DC1F03" w:rsidRDefault="00AE1D75" w:rsidP="005A1E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E836E0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-8.</w:t>
            </w:r>
            <w:r w:rsidR="00E836E0" w:rsidRPr="00DC1F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</w:t>
            </w:r>
          </w:p>
        </w:tc>
      </w:tr>
    </w:tbl>
    <w:p w14:paraId="5999FDD3" w14:textId="5D24AAA1" w:rsidR="00754FF0" w:rsidRDefault="00754FF0" w:rsidP="00FB2E6F">
      <w:pPr>
        <w:rPr>
          <w:rFonts w:ascii="Times New Roman" w:hAnsi="Times New Roman" w:cs="Times New Roman"/>
          <w:lang w:val="en-US"/>
        </w:rPr>
      </w:pPr>
    </w:p>
    <w:p w14:paraId="1A3C7EC7" w14:textId="77777777" w:rsidR="00010E25" w:rsidRDefault="00010E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4CA3443" w14:textId="0C50FE67" w:rsidR="00754FF0" w:rsidRPr="00A953D3" w:rsidRDefault="00754FF0" w:rsidP="00754F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: Predictor variables associated with animal-level seropositivity for PPRV with p-values &lt;0.25 in univariable analysis, that were later included in the multivariable models.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3C43E9AC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14:paraId="7F1B941D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14684494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V</w:t>
            </w:r>
          </w:p>
        </w:tc>
      </w:tr>
      <w:tr w:rsidR="00754FF0" w14:paraId="16F3C2A5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00E1F22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8CD4C45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14:paraId="4066905A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E3AC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0C02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14:paraId="768BB5BD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AE8D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with wild rumina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399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754FF0" w14:paraId="182D94B3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09F8" w14:textId="769AF7DE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ying </w:t>
            </w:r>
            <w:r w:rsidR="00C52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eep and goa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traders or at marke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681A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754FF0" w14:paraId="1C48FC53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E560B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 sheep and goats combin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7B49E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754FF0" w14:paraId="0A9FEA07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4B759" w14:textId="1FC0CDC5" w:rsidR="00754FF0" w:rsidRPr="003A1E2F" w:rsidRDefault="00C5226F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97D7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</w:tr>
      <w:tr w:rsidR="00754FF0" w14:paraId="1F3FB46C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1B6A1" w14:textId="3A971B5C" w:rsidR="00754FF0" w:rsidRDefault="00C5226F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1F25" w14:textId="77777777" w:rsidR="00754FF0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</w:tr>
      <w:tr w:rsidR="00754FF0" w14:paraId="45CCEFBF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94EF3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6B791" w14:textId="67E2CC9C" w:rsidR="00754FF0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410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54FF0" w14:paraId="6AB4D334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4375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6CDE0" w14:textId="77777777" w:rsidR="00754FF0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</w:tr>
      <w:tr w:rsidR="00754FF0" w14:paraId="7EAA8AA5" w14:textId="77777777" w:rsidTr="00007CE2">
        <w:trPr>
          <w:trHeight w:val="37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76103" w14:textId="1729B04E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C522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71E1" w14:textId="77777777" w:rsidR="00754FF0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7</w:t>
            </w:r>
          </w:p>
        </w:tc>
      </w:tr>
    </w:tbl>
    <w:p w14:paraId="6F95C7D6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31688527" w14:textId="77777777" w:rsidR="00010E25" w:rsidRDefault="00010E25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169EA1" w14:textId="043CF3FB" w:rsidR="00754FF0" w:rsidRPr="00DC1F03" w:rsidRDefault="00754FF0" w:rsidP="00754F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>: Predictor variables associated with herd-level seropositivity for PPRV with p-values &lt;0.25 in univariable analysis, that were later included in the multivariable models.</w:t>
      </w:r>
      <w:r>
        <w:rPr>
          <w:rFonts w:ascii="Times New Roman" w:hAnsi="Times New Roman" w:cs="Times New Roman"/>
          <w:lang w:val="en-US"/>
        </w:rPr>
        <w:t xml:space="preserve">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48D0693E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14:paraId="1DF56BD1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7E6258C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V</w:t>
            </w:r>
          </w:p>
        </w:tc>
      </w:tr>
      <w:tr w:rsidR="00754FF0" w14:paraId="41A3ECC9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B36055E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278DC31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14:paraId="0D59AB9A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C292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with wild rumina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835EC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754FF0" w14:paraId="0A49C88F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F901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 sheep and goats combin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6ED6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</w:tr>
      <w:tr w:rsidR="00C5226F" w14:paraId="5E1967C9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FCDFF" w14:textId="0217C6B8" w:rsidR="00C5226F" w:rsidRDefault="00C5226F" w:rsidP="00C522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E8461" w14:textId="77777777" w:rsidR="00C5226F" w:rsidRPr="00B36EBE" w:rsidRDefault="00C5226F" w:rsidP="00C52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C5226F" w14:paraId="0DA96C36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6F1A" w14:textId="05879730" w:rsidR="00C5226F" w:rsidRDefault="00C5226F" w:rsidP="00C522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5ED32" w14:textId="77777777" w:rsidR="00C5226F" w:rsidRPr="00B36EBE" w:rsidRDefault="00C5226F" w:rsidP="00C52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</w:t>
            </w:r>
          </w:p>
        </w:tc>
      </w:tr>
      <w:tr w:rsidR="00754FF0" w14:paraId="57842BA4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0D50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08AA7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754FF0" w14:paraId="6984D775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1FE7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94E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754FF0" w14:paraId="52CAFBBD" w14:textId="77777777" w:rsidTr="00007CE2">
        <w:trPr>
          <w:trHeight w:val="37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A8669" w14:textId="55BCAFF8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3AFE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</w:tr>
    </w:tbl>
    <w:p w14:paraId="502856DA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3698D731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20843F28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2CA437E" w14:textId="77777777" w:rsidR="007B26EA" w:rsidRPr="00A953D3" w:rsidRDefault="00754FF0" w:rsidP="007B26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>: Predictor variables associated with animal-level seropositivity for FMDV with p-values &lt;0.25 in univariable analysis, that were later included in the multivariable model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63235951" w14:textId="148C05BA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:rsidRPr="00B36EBE" w14:paraId="04956E2C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5E26764E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DV</w:t>
            </w:r>
          </w:p>
        </w:tc>
      </w:tr>
      <w:tr w:rsidR="00754FF0" w:rsidRPr="00B36EBE" w14:paraId="276B7CC7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3B04DAC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DA0A875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:rsidRPr="00B36EBE" w14:paraId="78382132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A3D3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C513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716370B4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E7D51" w14:textId="77777777" w:rsidR="00754FF0" w:rsidRPr="00880B18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A5388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1C57B5D6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A39A" w14:textId="77777777" w:rsidR="00754FF0" w:rsidRPr="00880B18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C084F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754FF0" w:rsidRPr="00B36EBE" w14:paraId="0E5B8595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7A53C" w14:textId="3CB7D180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act wi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eep and goats </w:t>
            </w: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EE7A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50B48A1D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04EA3" w14:textId="1585AE58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act with cattle 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5B52E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7B990DF1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363A9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ying from traders or at marke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31E2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1FC4E2CC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8CAD7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 sheep and goats combin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705A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0D942FAC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D6521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sheep in the househol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D9118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9B5500" w:rsidRPr="00B36EBE" w14:paraId="4EADECFD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86D2" w14:textId="2E518891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D5A5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</w:tr>
      <w:tr w:rsidR="009B5500" w:rsidRPr="00B36EBE" w14:paraId="10A6AE6C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97BC8" w14:textId="0718D72B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E6147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</w:tr>
      <w:tr w:rsidR="00754FF0" w:rsidRPr="00B36EBE" w14:paraId="2541A8FD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2B11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101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38D08593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A8D5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5D2B1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754FF0" w:rsidRPr="00B36EBE" w14:paraId="195FCB5B" w14:textId="77777777" w:rsidTr="00007CE2">
        <w:trPr>
          <w:trHeight w:val="39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37DD" w14:textId="46ACB0A1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DC7E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</w:tbl>
    <w:p w14:paraId="0B092606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79045DFD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37969A63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27AD9BF6" w14:textId="77777777" w:rsidR="00754FF0" w:rsidRDefault="00754FF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0D653BB" w14:textId="77777777" w:rsidR="007B26EA" w:rsidRPr="00A953D3" w:rsidRDefault="00754FF0" w:rsidP="007B26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>: Predictor variables associated with herd-level seropositivity for FMDV with p-values &lt;0.25 in univariable analysis, that were later included in the multivariable model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4683E4CF" w14:textId="19571829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:rsidRPr="00B36EBE" w14:paraId="54C9A603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4CEDAB18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DV</w:t>
            </w:r>
          </w:p>
        </w:tc>
      </w:tr>
      <w:tr w:rsidR="00754FF0" w:rsidRPr="00B36EBE" w14:paraId="291352C0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6F2A950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656554E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:rsidRPr="00B36EBE" w14:paraId="0E325961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592E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13D9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43C15D4A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A725" w14:textId="6466B399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act wi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eep and goats </w:t>
            </w: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8062A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754FF0" w:rsidRPr="00B36EBE" w14:paraId="1C04FEBE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4A62A" w14:textId="4D109CA0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act with cattle 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81A2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5B87DAE5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7F2A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ying from traders or at marke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43451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0A8720B2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56A5F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 sheep and goats combin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E768F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754FF0" w:rsidRPr="00B36EBE" w14:paraId="5D8F7AD5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E10D8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sheep in the househol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939E9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9B5500" w:rsidRPr="00B36EBE" w14:paraId="6D751EAB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81964" w14:textId="610B4173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ED45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9B5500" w:rsidRPr="00B36EBE" w14:paraId="766F0801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68593" w14:textId="6DE78FBF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F3130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754FF0" w:rsidRPr="00B36EBE" w14:paraId="0ABA5E06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2FB16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440C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0685D0F1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5C19B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1E58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754FF0" w:rsidRPr="00B36EBE" w14:paraId="26F08F1B" w14:textId="77777777" w:rsidTr="00007CE2">
        <w:trPr>
          <w:trHeight w:val="37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D5F27" w14:textId="0FEB35C6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83E72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</w:tr>
    </w:tbl>
    <w:p w14:paraId="75AEC3AA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4C954E30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16E563FA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79392DCE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219F3CB0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74E7E15C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7EBD73D0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4510FA42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375D8E05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1B1E19B4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6CCCD798" w14:textId="77777777" w:rsidR="00754FF0" w:rsidRDefault="00754FF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0951C20" w14:textId="77777777" w:rsidR="007B26EA" w:rsidRPr="00A953D3" w:rsidRDefault="00754FF0" w:rsidP="007B26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: Predictor variables associated with animal-level seropositivity for RVFV with p-values &lt;0.25 in univariable analysis, that were later included in the multivariable models.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541F9E78" w14:textId="0364E865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:rsidRPr="00B36EBE" w14:paraId="5272DFF3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5C0F4FBD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FV</w:t>
            </w:r>
          </w:p>
        </w:tc>
      </w:tr>
      <w:tr w:rsidR="00754FF0" w:rsidRPr="00B36EBE" w14:paraId="7B517A50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C064266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72E03B8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:rsidRPr="00B36EBE" w14:paraId="0EA23C9F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E5269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ying from traders or at marke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7005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754FF0" w:rsidRPr="00B36EBE" w14:paraId="407D689A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C5A36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sheep in the househol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70CD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9B5500" w:rsidRPr="00B36EBE" w14:paraId="480DD1F0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B231" w14:textId="4DBE4EFD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AB7E7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6</w:t>
            </w:r>
          </w:p>
        </w:tc>
      </w:tr>
      <w:tr w:rsidR="009B5500" w:rsidRPr="00B36EBE" w14:paraId="2D6F5094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BC6CB" w14:textId="1A7C9614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63515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</w:tr>
      <w:tr w:rsidR="00754FF0" w:rsidRPr="00B36EBE" w14:paraId="08436D53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3119D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7154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754FF0" w:rsidRPr="00B36EBE" w14:paraId="0DA3BAFD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B969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6A3B9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754FF0" w:rsidRPr="00B36EBE" w14:paraId="11329515" w14:textId="77777777" w:rsidTr="00007CE2">
        <w:trPr>
          <w:trHeight w:val="3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93A06" w14:textId="7C742C54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3E845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</w:tr>
    </w:tbl>
    <w:p w14:paraId="5C8DFD53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4E3C49EB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2FC89CBA" w14:textId="77777777" w:rsidR="007B26EA" w:rsidRPr="00A953D3" w:rsidRDefault="00754FF0" w:rsidP="007B26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: Predictor variables associated with herd-level seropositivity for RVFV with p-values &lt;0.25 in univariable analysis, that were later included in the multivariable models.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066AAEDA" w14:textId="3E3145CA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:rsidRPr="00B36EBE" w14:paraId="530270D9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45C288AF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FV</w:t>
            </w:r>
          </w:p>
        </w:tc>
      </w:tr>
      <w:tr w:rsidR="00754FF0" w:rsidRPr="00B36EBE" w14:paraId="44FA4815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FB0156B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326284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:rsidRPr="00B36EBE" w14:paraId="16FB5FD2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1735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ying from traders or at marke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3454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</w:tr>
      <w:tr w:rsidR="00754FF0" w:rsidRPr="00B36EBE" w14:paraId="6699E866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7C4F2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sheep in the househol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B4099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</w:tr>
      <w:tr w:rsidR="00754FF0" w:rsidRPr="00B36EBE" w14:paraId="05960CC5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8173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d size sheep and goats combin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3DDEF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</w:tr>
      <w:tr w:rsidR="009B5500" w:rsidRPr="00B36EBE" w14:paraId="12FF95A2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48741" w14:textId="6F550E63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B076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</w:tr>
      <w:tr w:rsidR="009B5500" w:rsidRPr="00B36EBE" w14:paraId="3DB7ED7B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1781" w14:textId="08B783EB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9DC9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</w:tr>
      <w:tr w:rsidR="00754FF0" w:rsidRPr="00B36EBE" w14:paraId="2377EDBF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49C5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0EC59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754FF0" w:rsidRPr="00B36EBE" w14:paraId="358DCCB8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82F1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42720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6</w:t>
            </w:r>
          </w:p>
        </w:tc>
      </w:tr>
      <w:tr w:rsidR="00754FF0" w:rsidRPr="00B36EBE" w14:paraId="6DFC9BC9" w14:textId="77777777" w:rsidTr="00007CE2">
        <w:trPr>
          <w:trHeight w:val="48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37D5F" w14:textId="035F305C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D66C6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</w:t>
            </w:r>
          </w:p>
        </w:tc>
      </w:tr>
    </w:tbl>
    <w:p w14:paraId="0EF15067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5AA645ED" w14:textId="77777777" w:rsidR="00754FF0" w:rsidRPr="00A953D3" w:rsidRDefault="00754FF0" w:rsidP="00754F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D56C04" w14:textId="6737B7A2" w:rsidR="00754FF0" w:rsidRDefault="00754FF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8CA043" w14:textId="523A9D12" w:rsidR="009B5500" w:rsidRDefault="009B550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A8923C" w14:textId="77777777" w:rsidR="009B5500" w:rsidRDefault="009B550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9DA3E8" w14:textId="77777777" w:rsidR="00754FF0" w:rsidRDefault="00754FF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A5B593" w14:textId="77777777" w:rsidR="00754FF0" w:rsidRDefault="00754FF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493AE4" w14:textId="77777777" w:rsidR="007B26EA" w:rsidRPr="00A953D3" w:rsidRDefault="00754FF0" w:rsidP="007B26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11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: Predictor variables associated with animal-level seropositivity for </w:t>
      </w:r>
      <w:r w:rsidRPr="00A953D3">
        <w:rPr>
          <w:rFonts w:ascii="Times New Roman" w:hAnsi="Times New Roman" w:cs="Times New Roman"/>
          <w:i/>
          <w:iCs/>
          <w:sz w:val="20"/>
          <w:szCs w:val="20"/>
          <w:lang w:val="en-US"/>
        </w:rPr>
        <w:t>Brucella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 spp., with p-values &lt;0.25 in univariable analysis, that were later included in the multivariable model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68B5A13E" w14:textId="54651A6A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:rsidRPr="00B36EBE" w14:paraId="2C5497A9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1AF7B7D8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ucell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</w:tr>
      <w:tr w:rsidR="00754FF0" w:rsidRPr="00B36EBE" w14:paraId="1D07D953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44AFF18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C290740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:rsidRPr="00B36EBE" w14:paraId="04EAC1F8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90C09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F88A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34C40ED3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0343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9F5B6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754FF0" w:rsidRPr="00B36EBE" w14:paraId="1F8C7751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87F9" w14:textId="1495092D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act wi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eep and goats </w:t>
            </w: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34B3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</w:tr>
      <w:tr w:rsidR="00754FF0" w:rsidRPr="00B36EBE" w14:paraId="2F6CAACB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A326B" w14:textId="5EB791FC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act with cattle 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D2476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2EF39955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1051C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community members selling small ruminants to other countr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DFB6F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9B5500" w:rsidRPr="00B36EBE" w14:paraId="1953D32A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E1AB5" w14:textId="7CF53966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80E0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9B5500" w:rsidRPr="00B36EBE" w14:paraId="34383A96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8B82B" w14:textId="4CB00E6F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E0F27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754FF0" w:rsidRPr="00B36EBE" w14:paraId="74F62913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C6A3A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415D3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754FF0" w:rsidRPr="00B36EBE" w14:paraId="6A0A9EFF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AD9F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B8001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754FF0" w:rsidRPr="00B36EBE" w14:paraId="5F77F3BC" w14:textId="77777777" w:rsidTr="00007CE2">
        <w:trPr>
          <w:trHeight w:val="40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2878F" w14:textId="3DD07759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75A82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</w:tbl>
    <w:p w14:paraId="17CE4A37" w14:textId="77777777" w:rsidR="00754FF0" w:rsidRDefault="00754FF0" w:rsidP="00754FF0">
      <w:pPr>
        <w:rPr>
          <w:rFonts w:ascii="Times New Roman" w:hAnsi="Times New Roman" w:cs="Times New Roman"/>
          <w:lang w:val="en-US"/>
        </w:rPr>
      </w:pPr>
    </w:p>
    <w:p w14:paraId="6001EE6E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4524D29E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30B0DD61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0C298DE2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3134E10F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54AABAA4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34C6F647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4FE2CD52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4AEBA039" w14:textId="77777777" w:rsidR="00754FF0" w:rsidRDefault="00754FF0" w:rsidP="00754FF0">
      <w:pPr>
        <w:rPr>
          <w:rFonts w:ascii="Times New Roman" w:hAnsi="Times New Roman" w:cs="Times New Roman"/>
          <w:b/>
          <w:bCs/>
          <w:lang w:val="en-US"/>
        </w:rPr>
      </w:pPr>
    </w:p>
    <w:p w14:paraId="4C6E97F4" w14:textId="77777777" w:rsidR="00754FF0" w:rsidRDefault="00754FF0" w:rsidP="00754F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07CF8A5" w14:textId="77777777" w:rsidR="007B26EA" w:rsidRPr="00A953D3" w:rsidRDefault="00754FF0" w:rsidP="007B26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953D3">
        <w:rPr>
          <w:rFonts w:ascii="Times New Roman" w:hAnsi="Times New Roman" w:cs="Times New Roman"/>
          <w:b/>
          <w:bCs/>
          <w:sz w:val="20"/>
          <w:szCs w:val="20"/>
          <w:lang w:val="en-US"/>
        </w:rPr>
        <w:t>11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: Predictor variables associated with herd-level seropositivity for </w:t>
      </w:r>
      <w:r w:rsidRPr="00A953D3">
        <w:rPr>
          <w:rFonts w:ascii="Times New Roman" w:hAnsi="Times New Roman" w:cs="Times New Roman"/>
          <w:i/>
          <w:iCs/>
          <w:sz w:val="20"/>
          <w:szCs w:val="20"/>
          <w:lang w:val="en-US"/>
        </w:rPr>
        <w:t>Brucella</w:t>
      </w:r>
      <w:r w:rsidRPr="00A953D3">
        <w:rPr>
          <w:rFonts w:ascii="Times New Roman" w:hAnsi="Times New Roman" w:cs="Times New Roman"/>
          <w:sz w:val="20"/>
          <w:szCs w:val="20"/>
          <w:lang w:val="en-US"/>
        </w:rPr>
        <w:t xml:space="preserve"> spp., with p-values &lt;0.25 in univariable analysis, that were later included in the multivariable models. </w:t>
      </w:r>
      <w:r w:rsidR="007B26EA">
        <w:rPr>
          <w:rFonts w:ascii="Times New Roman" w:hAnsi="Times New Roman" w:cs="Times New Roman"/>
          <w:sz w:val="20"/>
          <w:szCs w:val="20"/>
          <w:lang w:val="en-US"/>
        </w:rPr>
        <w:t xml:space="preserve">Having introduced small ruminants to the herd, having sold sheep and goats, </w:t>
      </w:r>
      <w:r w:rsidR="007B26EA" w:rsidRPr="00A953D3">
        <w:rPr>
          <w:rFonts w:ascii="Times New Roman" w:hAnsi="Times New Roman" w:cs="Times New Roman"/>
          <w:sz w:val="20"/>
          <w:szCs w:val="20"/>
          <w:lang w:val="en-US"/>
        </w:rPr>
        <w:t>and the distance to the Tanzania-Zambia or Zambia-Malawi border, the Tan-Zam highway and the nearest town are also included as they were always included in the multivariable model.</w:t>
      </w:r>
    </w:p>
    <w:p w14:paraId="22271C7B" w14:textId="055BB90C" w:rsidR="00754FF0" w:rsidRDefault="00754FF0" w:rsidP="00754FF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</w:tblGrid>
      <w:tr w:rsidR="00754FF0" w:rsidRPr="00B36EBE" w14:paraId="2A1CBD91" w14:textId="77777777" w:rsidTr="00007CE2">
        <w:trPr>
          <w:trHeight w:val="381"/>
        </w:trPr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14:paraId="517C56DA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ucell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</w:tr>
      <w:tr w:rsidR="00754FF0" w:rsidRPr="00B36EBE" w14:paraId="5CC433F9" w14:textId="77777777" w:rsidTr="00007CE2">
        <w:trPr>
          <w:trHeight w:val="41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BA12B62" w14:textId="77777777" w:rsidR="00754FF0" w:rsidRPr="00B36EBE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E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10A21EC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4FF0" w:rsidRPr="00B36EBE" w14:paraId="0DDB98ED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ABE1B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0C2B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44B8E991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684A1" w14:textId="1B3C9E7C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0B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act with cattle from other her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E7BD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4FF0" w:rsidRPr="00B36EBE" w14:paraId="40EAA4CE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4A74" w14:textId="77777777" w:rsidR="00754FF0" w:rsidRDefault="00754FF0" w:rsidP="00007C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community members selling small ruminants to other countr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5F165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</w:tr>
      <w:tr w:rsidR="009B5500" w:rsidRPr="00B36EBE" w14:paraId="30149EF5" w14:textId="77777777" w:rsidTr="00007CE2">
        <w:trPr>
          <w:trHeight w:val="3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14915" w14:textId="5E9FBCFB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introduced new sheep or goats to the he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60BB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9B5500" w:rsidRPr="00B36EBE" w14:paraId="300871A8" w14:textId="77777777" w:rsidTr="00007CE2">
        <w:trPr>
          <w:trHeight w:val="4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2D940" w14:textId="47DD9131" w:rsidR="009B5500" w:rsidRPr="00B36EBE" w:rsidRDefault="009B5500" w:rsidP="009B5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household last sold sheep or goa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5213A" w14:textId="77777777" w:rsidR="009B5500" w:rsidRPr="00B36EBE" w:rsidRDefault="009B5500" w:rsidP="009B55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754FF0" w:rsidRPr="00B36EBE" w14:paraId="0E07DEEF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D0DBA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zania-Zambia or Zambia-Malawi bord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6E49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754FF0" w:rsidRPr="00B36EBE" w14:paraId="480FB020" w14:textId="77777777" w:rsidTr="00007CE2">
        <w:trPr>
          <w:trHeight w:val="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2654" w14:textId="77777777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the Tan-Zam highwa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4480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</w:tr>
      <w:tr w:rsidR="00754FF0" w:rsidRPr="00B36EBE" w14:paraId="3FBDD040" w14:textId="77777777" w:rsidTr="00007CE2">
        <w:trPr>
          <w:trHeight w:val="33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9C5C" w14:textId="7EEBCB98" w:rsidR="00754FF0" w:rsidRDefault="00754FF0" w:rsidP="00007C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to </w:t>
            </w:r>
            <w:r w:rsidR="009B55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F3C02" w14:textId="77777777" w:rsidR="00754FF0" w:rsidRPr="00B36EBE" w:rsidRDefault="00754FF0" w:rsidP="00007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</w:tbl>
    <w:p w14:paraId="62B2BC1A" w14:textId="77777777" w:rsidR="00754FF0" w:rsidRDefault="00754FF0" w:rsidP="00FB2E6F">
      <w:pPr>
        <w:rPr>
          <w:rFonts w:ascii="Times New Roman" w:hAnsi="Times New Roman" w:cs="Times New Roman"/>
          <w:lang w:val="en-US"/>
        </w:rPr>
      </w:pPr>
    </w:p>
    <w:sectPr w:rsidR="00754FF0" w:rsidSect="00880B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D63"/>
    <w:rsid w:val="00010E25"/>
    <w:rsid w:val="00021C4F"/>
    <w:rsid w:val="000252CC"/>
    <w:rsid w:val="00033C80"/>
    <w:rsid w:val="00037640"/>
    <w:rsid w:val="00044008"/>
    <w:rsid w:val="000548F1"/>
    <w:rsid w:val="00055ADE"/>
    <w:rsid w:val="00060F1B"/>
    <w:rsid w:val="00064C29"/>
    <w:rsid w:val="00080545"/>
    <w:rsid w:val="000A0006"/>
    <w:rsid w:val="000A022B"/>
    <w:rsid w:val="000A2AF0"/>
    <w:rsid w:val="000C3AAC"/>
    <w:rsid w:val="000C5C8E"/>
    <w:rsid w:val="000D00B0"/>
    <w:rsid w:val="000E112C"/>
    <w:rsid w:val="00100CFC"/>
    <w:rsid w:val="001313B2"/>
    <w:rsid w:val="001366A9"/>
    <w:rsid w:val="0014062C"/>
    <w:rsid w:val="00157716"/>
    <w:rsid w:val="00176A43"/>
    <w:rsid w:val="001817CE"/>
    <w:rsid w:val="0018512D"/>
    <w:rsid w:val="001A6649"/>
    <w:rsid w:val="001C4417"/>
    <w:rsid w:val="001D2666"/>
    <w:rsid w:val="001D3A74"/>
    <w:rsid w:val="001D5AD1"/>
    <w:rsid w:val="0020100F"/>
    <w:rsid w:val="00213544"/>
    <w:rsid w:val="00213BEE"/>
    <w:rsid w:val="00214F8E"/>
    <w:rsid w:val="00226C85"/>
    <w:rsid w:val="002349F2"/>
    <w:rsid w:val="00243C1B"/>
    <w:rsid w:val="00273018"/>
    <w:rsid w:val="00281438"/>
    <w:rsid w:val="00283755"/>
    <w:rsid w:val="0028528A"/>
    <w:rsid w:val="002959E1"/>
    <w:rsid w:val="00296977"/>
    <w:rsid w:val="002A5375"/>
    <w:rsid w:val="002A5507"/>
    <w:rsid w:val="002A6E61"/>
    <w:rsid w:val="002A7986"/>
    <w:rsid w:val="002B5954"/>
    <w:rsid w:val="002C6758"/>
    <w:rsid w:val="002D07FE"/>
    <w:rsid w:val="002D35F9"/>
    <w:rsid w:val="002D5504"/>
    <w:rsid w:val="002D578E"/>
    <w:rsid w:val="002F0B0F"/>
    <w:rsid w:val="002F5CFF"/>
    <w:rsid w:val="00307236"/>
    <w:rsid w:val="00310C1A"/>
    <w:rsid w:val="003114FF"/>
    <w:rsid w:val="003535C0"/>
    <w:rsid w:val="00360FCB"/>
    <w:rsid w:val="00381915"/>
    <w:rsid w:val="003827B4"/>
    <w:rsid w:val="00382CE1"/>
    <w:rsid w:val="00385F29"/>
    <w:rsid w:val="00394542"/>
    <w:rsid w:val="00394644"/>
    <w:rsid w:val="003A1E2F"/>
    <w:rsid w:val="003B1F15"/>
    <w:rsid w:val="003B5B6C"/>
    <w:rsid w:val="003B74D6"/>
    <w:rsid w:val="003E2B06"/>
    <w:rsid w:val="003E4311"/>
    <w:rsid w:val="004109B7"/>
    <w:rsid w:val="00414116"/>
    <w:rsid w:val="004169E2"/>
    <w:rsid w:val="00430128"/>
    <w:rsid w:val="00430607"/>
    <w:rsid w:val="004448C4"/>
    <w:rsid w:val="0044595E"/>
    <w:rsid w:val="00450536"/>
    <w:rsid w:val="00463EFB"/>
    <w:rsid w:val="00466A44"/>
    <w:rsid w:val="0046795A"/>
    <w:rsid w:val="00492670"/>
    <w:rsid w:val="004C2DDB"/>
    <w:rsid w:val="004D6FFB"/>
    <w:rsid w:val="004F04D9"/>
    <w:rsid w:val="004F6D2D"/>
    <w:rsid w:val="00511468"/>
    <w:rsid w:val="005414AF"/>
    <w:rsid w:val="00583095"/>
    <w:rsid w:val="00595314"/>
    <w:rsid w:val="005B0F0D"/>
    <w:rsid w:val="005C0972"/>
    <w:rsid w:val="005C2EC4"/>
    <w:rsid w:val="005C763E"/>
    <w:rsid w:val="005D1029"/>
    <w:rsid w:val="005E699F"/>
    <w:rsid w:val="005E7A45"/>
    <w:rsid w:val="00600574"/>
    <w:rsid w:val="0060238A"/>
    <w:rsid w:val="00624A3B"/>
    <w:rsid w:val="00630BB5"/>
    <w:rsid w:val="00633640"/>
    <w:rsid w:val="00641F76"/>
    <w:rsid w:val="0065020A"/>
    <w:rsid w:val="00694022"/>
    <w:rsid w:val="006B24A2"/>
    <w:rsid w:val="006B3219"/>
    <w:rsid w:val="006F301C"/>
    <w:rsid w:val="00711413"/>
    <w:rsid w:val="00730218"/>
    <w:rsid w:val="00735107"/>
    <w:rsid w:val="00735C38"/>
    <w:rsid w:val="00735EEC"/>
    <w:rsid w:val="00746127"/>
    <w:rsid w:val="00754FF0"/>
    <w:rsid w:val="0078452B"/>
    <w:rsid w:val="007867E9"/>
    <w:rsid w:val="007A35E4"/>
    <w:rsid w:val="007A4C77"/>
    <w:rsid w:val="007B117F"/>
    <w:rsid w:val="007B26EA"/>
    <w:rsid w:val="007C4DB3"/>
    <w:rsid w:val="007D16DB"/>
    <w:rsid w:val="007E755E"/>
    <w:rsid w:val="007F0DED"/>
    <w:rsid w:val="00803CBF"/>
    <w:rsid w:val="00803F37"/>
    <w:rsid w:val="00830AC6"/>
    <w:rsid w:val="0083699C"/>
    <w:rsid w:val="008611ED"/>
    <w:rsid w:val="008648FC"/>
    <w:rsid w:val="00866C51"/>
    <w:rsid w:val="00872644"/>
    <w:rsid w:val="00880B18"/>
    <w:rsid w:val="00884090"/>
    <w:rsid w:val="008A3722"/>
    <w:rsid w:val="008B2253"/>
    <w:rsid w:val="008B3CCF"/>
    <w:rsid w:val="008C673B"/>
    <w:rsid w:val="008E34ED"/>
    <w:rsid w:val="00931CD7"/>
    <w:rsid w:val="00934723"/>
    <w:rsid w:val="00951A50"/>
    <w:rsid w:val="009523EF"/>
    <w:rsid w:val="00955988"/>
    <w:rsid w:val="00956CB8"/>
    <w:rsid w:val="00965D2F"/>
    <w:rsid w:val="0097004E"/>
    <w:rsid w:val="00972326"/>
    <w:rsid w:val="00975A82"/>
    <w:rsid w:val="00976CF1"/>
    <w:rsid w:val="009904B6"/>
    <w:rsid w:val="0099610E"/>
    <w:rsid w:val="009B1020"/>
    <w:rsid w:val="009B4B18"/>
    <w:rsid w:val="009B5500"/>
    <w:rsid w:val="009B65ED"/>
    <w:rsid w:val="009C4488"/>
    <w:rsid w:val="009C44AD"/>
    <w:rsid w:val="009D2D0D"/>
    <w:rsid w:val="009E139F"/>
    <w:rsid w:val="00A12E7E"/>
    <w:rsid w:val="00A1703D"/>
    <w:rsid w:val="00A51105"/>
    <w:rsid w:val="00A60260"/>
    <w:rsid w:val="00A90683"/>
    <w:rsid w:val="00A953D3"/>
    <w:rsid w:val="00AA6EF0"/>
    <w:rsid w:val="00AB7400"/>
    <w:rsid w:val="00AD571D"/>
    <w:rsid w:val="00AD752B"/>
    <w:rsid w:val="00AE0268"/>
    <w:rsid w:val="00AE1D75"/>
    <w:rsid w:val="00AE5595"/>
    <w:rsid w:val="00AE7A38"/>
    <w:rsid w:val="00AF1E31"/>
    <w:rsid w:val="00B22C93"/>
    <w:rsid w:val="00B27F3D"/>
    <w:rsid w:val="00B36EBE"/>
    <w:rsid w:val="00B60543"/>
    <w:rsid w:val="00B67FAD"/>
    <w:rsid w:val="00B82D19"/>
    <w:rsid w:val="00B871DC"/>
    <w:rsid w:val="00BB17C6"/>
    <w:rsid w:val="00BB41E2"/>
    <w:rsid w:val="00BC1D23"/>
    <w:rsid w:val="00BC382F"/>
    <w:rsid w:val="00BD399E"/>
    <w:rsid w:val="00BE04E6"/>
    <w:rsid w:val="00BE4636"/>
    <w:rsid w:val="00C054C1"/>
    <w:rsid w:val="00C14B4A"/>
    <w:rsid w:val="00C32351"/>
    <w:rsid w:val="00C32942"/>
    <w:rsid w:val="00C35B9C"/>
    <w:rsid w:val="00C3716B"/>
    <w:rsid w:val="00C3769D"/>
    <w:rsid w:val="00C5226F"/>
    <w:rsid w:val="00C55BFF"/>
    <w:rsid w:val="00C57D9B"/>
    <w:rsid w:val="00C70F34"/>
    <w:rsid w:val="00C743E0"/>
    <w:rsid w:val="00C77114"/>
    <w:rsid w:val="00C820DE"/>
    <w:rsid w:val="00CA5958"/>
    <w:rsid w:val="00CB410F"/>
    <w:rsid w:val="00CC4F10"/>
    <w:rsid w:val="00CD62B3"/>
    <w:rsid w:val="00CE6595"/>
    <w:rsid w:val="00CF5590"/>
    <w:rsid w:val="00D00C53"/>
    <w:rsid w:val="00D42A6E"/>
    <w:rsid w:val="00D57AC3"/>
    <w:rsid w:val="00D72C8B"/>
    <w:rsid w:val="00D744A8"/>
    <w:rsid w:val="00D81E1B"/>
    <w:rsid w:val="00D9550C"/>
    <w:rsid w:val="00DB41CD"/>
    <w:rsid w:val="00DC1F03"/>
    <w:rsid w:val="00DD5A0D"/>
    <w:rsid w:val="00DF5BB1"/>
    <w:rsid w:val="00E031B7"/>
    <w:rsid w:val="00E10685"/>
    <w:rsid w:val="00E12B40"/>
    <w:rsid w:val="00E461A3"/>
    <w:rsid w:val="00E51978"/>
    <w:rsid w:val="00E520B0"/>
    <w:rsid w:val="00E63ED9"/>
    <w:rsid w:val="00E836E0"/>
    <w:rsid w:val="00E91D76"/>
    <w:rsid w:val="00EA6F88"/>
    <w:rsid w:val="00EB2778"/>
    <w:rsid w:val="00EC1D63"/>
    <w:rsid w:val="00EC3153"/>
    <w:rsid w:val="00ED62D5"/>
    <w:rsid w:val="00EE42A5"/>
    <w:rsid w:val="00EE6B06"/>
    <w:rsid w:val="00F000C7"/>
    <w:rsid w:val="00F10C87"/>
    <w:rsid w:val="00F15C5D"/>
    <w:rsid w:val="00F24F12"/>
    <w:rsid w:val="00F350D5"/>
    <w:rsid w:val="00F40EC1"/>
    <w:rsid w:val="00F60BE4"/>
    <w:rsid w:val="00F65427"/>
    <w:rsid w:val="00F759C7"/>
    <w:rsid w:val="00F77BEE"/>
    <w:rsid w:val="00F9467A"/>
    <w:rsid w:val="00FA0D78"/>
    <w:rsid w:val="00FA4BD3"/>
    <w:rsid w:val="00FA6629"/>
    <w:rsid w:val="00FB2E6F"/>
    <w:rsid w:val="00FB3AA2"/>
    <w:rsid w:val="00FB5631"/>
    <w:rsid w:val="00FD07E7"/>
    <w:rsid w:val="00FF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61EC95"/>
  <w15:chartTrackingRefBased/>
  <w15:docId w15:val="{7C3B79A4-1ABB-404C-95AE-28FB3A93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4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2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4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9</Pages>
  <Words>1729</Words>
  <Characters>98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ysholm</dc:creator>
  <cp:keywords/>
  <dc:description/>
  <cp:lastModifiedBy>Sara Lysholm</cp:lastModifiedBy>
  <cp:revision>132</cp:revision>
  <dcterms:created xsi:type="dcterms:W3CDTF">2021-08-09T13:08:00Z</dcterms:created>
  <dcterms:modified xsi:type="dcterms:W3CDTF">2022-02-07T14:42:00Z</dcterms:modified>
</cp:coreProperties>
</file>